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3E8" w:rsidRDefault="003523E8" w:rsidP="003523E8">
      <w:pPr>
        <w:pStyle w:val="Title"/>
        <w:spacing w:line="360" w:lineRule="auto"/>
        <w:jc w:val="center"/>
        <w:rPr>
          <w:noProof/>
          <w:sz w:val="32"/>
        </w:rPr>
      </w:pPr>
      <w:r w:rsidRPr="003523E8">
        <w:rPr>
          <w:noProof/>
          <w:sz w:val="32"/>
        </w:rPr>
        <w:t xml:space="preserve">Associations of vitamin D-pathway genes with circulating </w:t>
      </w:r>
      <w:r w:rsidRPr="003523E8">
        <w:rPr>
          <w:rFonts w:eastAsia="SimSun" w:cs="font183"/>
          <w:sz w:val="32"/>
        </w:rPr>
        <w:t>25-hydroxyvitamin-D, 1</w:t>
      </w:r>
      <w:proofErr w:type="gramStart"/>
      <w:r w:rsidRPr="003523E8">
        <w:rPr>
          <w:rFonts w:eastAsia="SimSun" w:cs="font183"/>
          <w:sz w:val="32"/>
        </w:rPr>
        <w:t>,25</w:t>
      </w:r>
      <w:proofErr w:type="gramEnd"/>
      <w:r w:rsidRPr="003523E8">
        <w:rPr>
          <w:rFonts w:eastAsia="SimSun" w:cs="font183"/>
          <w:sz w:val="32"/>
        </w:rPr>
        <w:t>-dihydroxyvitamin-D and</w:t>
      </w:r>
      <w:r w:rsidRPr="003523E8">
        <w:rPr>
          <w:noProof/>
          <w:sz w:val="32"/>
        </w:rPr>
        <w:t xml:space="preserve"> prostate cancer</w:t>
      </w:r>
      <w:r>
        <w:rPr>
          <w:noProof/>
          <w:sz w:val="32"/>
        </w:rPr>
        <w:t xml:space="preserve">: </w:t>
      </w:r>
    </w:p>
    <w:p w:rsidR="003523E8" w:rsidRDefault="003523E8" w:rsidP="003523E8">
      <w:pPr>
        <w:pStyle w:val="Title"/>
        <w:spacing w:line="360" w:lineRule="auto"/>
        <w:jc w:val="center"/>
        <w:rPr>
          <w:noProof/>
          <w:sz w:val="32"/>
        </w:rPr>
      </w:pPr>
      <w:bookmarkStart w:id="0" w:name="_GoBack"/>
      <w:bookmarkEnd w:id="0"/>
      <w:r>
        <w:rPr>
          <w:noProof/>
          <w:sz w:val="32"/>
        </w:rPr>
        <w:t>Supplementary Table</w:t>
      </w:r>
    </w:p>
    <w:p w:rsidR="003523E8" w:rsidRDefault="003523E8" w:rsidP="003523E8">
      <w:pPr>
        <w:pStyle w:val="Standard"/>
        <w:spacing w:line="480" w:lineRule="auto"/>
      </w:pPr>
    </w:p>
    <w:p w:rsidR="003523E8" w:rsidRDefault="003523E8" w:rsidP="003523E8">
      <w:pPr>
        <w:pStyle w:val="Standard"/>
        <w:spacing w:line="480" w:lineRule="auto"/>
      </w:pPr>
      <w:r w:rsidRPr="00FB4CFB">
        <w:t>Rebecca Gilbert</w:t>
      </w:r>
      <w:r w:rsidRPr="00FB4CFB">
        <w:rPr>
          <w:vertAlign w:val="superscript"/>
        </w:rPr>
        <w:t>1</w:t>
      </w:r>
      <w:r w:rsidRPr="00FB4CFB">
        <w:t xml:space="preserve">, </w:t>
      </w:r>
      <w:r>
        <w:t>Carolina Bonilla</w:t>
      </w:r>
      <w:r w:rsidRPr="00E20857">
        <w:rPr>
          <w:vertAlign w:val="superscript"/>
        </w:rPr>
        <w:t>1</w:t>
      </w:r>
      <w:r>
        <w:t xml:space="preserve">, </w:t>
      </w:r>
      <w:r w:rsidRPr="00FB4CFB">
        <w:t>Chris Metcalfe</w:t>
      </w:r>
      <w:r w:rsidRPr="00FB4CFB">
        <w:rPr>
          <w:vertAlign w:val="superscript"/>
        </w:rPr>
        <w:t>1</w:t>
      </w:r>
      <w:r w:rsidRPr="00FB4CFB">
        <w:t>, Sarah Lewis</w:t>
      </w:r>
      <w:r w:rsidRPr="00FB4CFB">
        <w:rPr>
          <w:vertAlign w:val="superscript"/>
        </w:rPr>
        <w:t>1</w:t>
      </w:r>
      <w:r>
        <w:rPr>
          <w:vertAlign w:val="superscript"/>
        </w:rPr>
        <w:t>,2</w:t>
      </w:r>
      <w:r w:rsidRPr="00FB4CFB">
        <w:t xml:space="preserve">, </w:t>
      </w:r>
      <w:r>
        <w:t>David M Evans</w:t>
      </w:r>
      <w:r>
        <w:rPr>
          <w:vertAlign w:val="superscript"/>
        </w:rPr>
        <w:t>2</w:t>
      </w:r>
      <w:r>
        <w:t xml:space="preserve">, </w:t>
      </w:r>
      <w:r w:rsidRPr="00FB4CFB">
        <w:t>William D Fraser</w:t>
      </w:r>
      <w:r>
        <w:rPr>
          <w:vertAlign w:val="superscript"/>
        </w:rPr>
        <w:t>3</w:t>
      </w:r>
      <w:r w:rsidRPr="00FB4CFB">
        <w:t xml:space="preserve">, </w:t>
      </w:r>
      <w:r>
        <w:t>John P Kemp</w:t>
      </w:r>
      <w:r w:rsidRPr="00FB4CFB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, </w:t>
      </w:r>
      <w:r w:rsidRPr="00FB4CFB">
        <w:t>Jenny Donovan</w:t>
      </w:r>
      <w:r w:rsidRPr="00FB4CFB">
        <w:rPr>
          <w:vertAlign w:val="superscript"/>
        </w:rPr>
        <w:t>1</w:t>
      </w:r>
      <w:r w:rsidRPr="00FB4CFB">
        <w:t>, Freddie Hamdy</w:t>
      </w:r>
      <w:r>
        <w:rPr>
          <w:vertAlign w:val="superscript"/>
        </w:rPr>
        <w:t>4</w:t>
      </w:r>
      <w:r w:rsidRPr="00FB4CFB">
        <w:t>, David E Neal</w:t>
      </w:r>
      <w:r>
        <w:rPr>
          <w:vertAlign w:val="superscript"/>
        </w:rPr>
        <w:t>5</w:t>
      </w:r>
      <w:r w:rsidRPr="00FB4CFB">
        <w:t xml:space="preserve">, J </w:t>
      </w:r>
      <w:proofErr w:type="spellStart"/>
      <w:r w:rsidRPr="00FB4CFB">
        <w:t>Athene</w:t>
      </w:r>
      <w:proofErr w:type="spellEnd"/>
      <w:r w:rsidRPr="00FB4CFB">
        <w:t xml:space="preserve"> Lane</w:t>
      </w:r>
      <w:r w:rsidRPr="00FB4CFB">
        <w:rPr>
          <w:vertAlign w:val="superscript"/>
        </w:rPr>
        <w:t>1</w:t>
      </w:r>
      <w:r w:rsidRPr="00FB4CFB">
        <w:t xml:space="preserve">, </w:t>
      </w:r>
      <w:r>
        <w:t>George Davey Smith</w:t>
      </w:r>
      <w:r w:rsidRPr="00FB4CFB">
        <w:rPr>
          <w:vertAlign w:val="superscript"/>
        </w:rPr>
        <w:t>1</w:t>
      </w:r>
      <w:r>
        <w:rPr>
          <w:vertAlign w:val="superscript"/>
        </w:rPr>
        <w:t>,2</w:t>
      </w:r>
      <w:r w:rsidRPr="004C0734">
        <w:t>*</w:t>
      </w:r>
      <w:r>
        <w:t>, Mark Lathrop</w:t>
      </w:r>
      <w:r w:rsidRPr="00D32111">
        <w:rPr>
          <w:vertAlign w:val="superscript"/>
        </w:rPr>
        <w:t>6</w:t>
      </w:r>
      <w:r>
        <w:rPr>
          <w:vertAlign w:val="superscript"/>
        </w:rPr>
        <w:t>,7</w:t>
      </w:r>
      <w:r w:rsidRPr="004C0734">
        <w:t>*</w:t>
      </w:r>
      <w:r>
        <w:t>, R</w:t>
      </w:r>
      <w:r w:rsidRPr="00FB4CFB">
        <w:t>ichard M Martin</w:t>
      </w:r>
      <w:r w:rsidRPr="00FB4CFB">
        <w:rPr>
          <w:vertAlign w:val="superscript"/>
        </w:rPr>
        <w:t>1</w:t>
      </w:r>
      <w:r>
        <w:rPr>
          <w:vertAlign w:val="superscript"/>
        </w:rPr>
        <w:t>,2,8</w:t>
      </w:r>
      <w:r w:rsidRPr="004C0734">
        <w:t>*</w:t>
      </w:r>
      <w:r>
        <w:t xml:space="preserve"> </w:t>
      </w:r>
    </w:p>
    <w:p w:rsidR="003523E8" w:rsidRDefault="003523E8" w:rsidP="003523E8">
      <w:pPr>
        <w:pStyle w:val="Standard"/>
        <w:spacing w:line="480" w:lineRule="auto"/>
      </w:pPr>
      <w:proofErr w:type="gramStart"/>
      <w:r>
        <w:rPr>
          <w:vertAlign w:val="superscript"/>
        </w:rPr>
        <w:t>1</w:t>
      </w:r>
      <w:r>
        <w:t xml:space="preserve"> School of Social and Community Medicine, University of Bristol, Bristol, UK.</w:t>
      </w:r>
      <w:proofErr w:type="gramEnd"/>
    </w:p>
    <w:p w:rsidR="003523E8" w:rsidRPr="000E5F29" w:rsidRDefault="003523E8" w:rsidP="003523E8">
      <w:pPr>
        <w:spacing w:line="480" w:lineRule="auto"/>
      </w:pPr>
      <w:r w:rsidRPr="000E5F29">
        <w:rPr>
          <w:vertAlign w:val="superscript"/>
        </w:rPr>
        <w:t xml:space="preserve">2 </w:t>
      </w:r>
      <w:r w:rsidRPr="000E5F29">
        <w:t>MRC Centre for Causal Analysis in Translational Epidemiology, School of Social and Community Medicine, University of Bristol</w:t>
      </w:r>
      <w:r>
        <w:t>, Bristol, UK.</w:t>
      </w:r>
    </w:p>
    <w:p w:rsidR="003523E8" w:rsidRDefault="003523E8" w:rsidP="003523E8">
      <w:pPr>
        <w:pStyle w:val="Standard"/>
        <w:spacing w:line="480" w:lineRule="auto"/>
      </w:pPr>
      <w:r>
        <w:rPr>
          <w:vertAlign w:val="superscript"/>
        </w:rPr>
        <w:t>3</w:t>
      </w:r>
      <w:r>
        <w:t xml:space="preserve"> Norwich Medical </w:t>
      </w:r>
      <w:proofErr w:type="gramStart"/>
      <w:r>
        <w:t>School</w:t>
      </w:r>
      <w:proofErr w:type="gramEnd"/>
      <w:r>
        <w:t>, University of East Anglia, Norwich, UK.</w:t>
      </w:r>
    </w:p>
    <w:p w:rsidR="003523E8" w:rsidRDefault="003523E8" w:rsidP="003523E8">
      <w:pPr>
        <w:pStyle w:val="Standard"/>
        <w:spacing w:line="480" w:lineRule="auto"/>
      </w:pPr>
      <w:r>
        <w:rPr>
          <w:vertAlign w:val="superscript"/>
        </w:rPr>
        <w:t>4</w:t>
      </w:r>
      <w:r>
        <w:t xml:space="preserve"> Nuffield </w:t>
      </w:r>
      <w:proofErr w:type="gramStart"/>
      <w:r>
        <w:t>Department</w:t>
      </w:r>
      <w:proofErr w:type="gramEnd"/>
      <w:r>
        <w:t xml:space="preserve"> of Surgery, University of Oxford, Oxford, UK.</w:t>
      </w:r>
    </w:p>
    <w:p w:rsidR="003523E8" w:rsidRDefault="003523E8" w:rsidP="003523E8">
      <w:pPr>
        <w:pStyle w:val="Standard"/>
        <w:spacing w:line="480" w:lineRule="auto"/>
      </w:pPr>
      <w:r>
        <w:rPr>
          <w:vertAlign w:val="superscript"/>
        </w:rPr>
        <w:t xml:space="preserve">5 </w:t>
      </w:r>
      <w:proofErr w:type="gramStart"/>
      <w:r>
        <w:t>Department</w:t>
      </w:r>
      <w:proofErr w:type="gramEnd"/>
      <w:r>
        <w:t xml:space="preserve"> of Oncology, University of Cambridge, Cambridge, UK.</w:t>
      </w:r>
    </w:p>
    <w:p w:rsidR="003523E8" w:rsidRDefault="003523E8" w:rsidP="003523E8">
      <w:pPr>
        <w:spacing w:after="0" w:line="480" w:lineRule="auto"/>
      </w:pPr>
      <w:proofErr w:type="gramStart"/>
      <w:r w:rsidRPr="004C0734">
        <w:rPr>
          <w:vertAlign w:val="superscript"/>
        </w:rPr>
        <w:t>6</w:t>
      </w:r>
      <w:r w:rsidRPr="004C0734">
        <w:t xml:space="preserve"> Commissariat à </w:t>
      </w:r>
      <w:proofErr w:type="spellStart"/>
      <w:r w:rsidRPr="004C0734">
        <w:t>l'Energie</w:t>
      </w:r>
      <w:proofErr w:type="spellEnd"/>
      <w:r w:rsidRPr="004C0734">
        <w:t xml:space="preserve"> </w:t>
      </w:r>
      <w:proofErr w:type="spellStart"/>
      <w:r w:rsidRPr="004C0734">
        <w:t>Atomique</w:t>
      </w:r>
      <w:proofErr w:type="spellEnd"/>
      <w:r w:rsidRPr="004C0734">
        <w:t xml:space="preserve">, Center National de </w:t>
      </w:r>
      <w:proofErr w:type="spellStart"/>
      <w:r w:rsidRPr="004C0734">
        <w:t>Génotypage</w:t>
      </w:r>
      <w:proofErr w:type="spellEnd"/>
      <w:r w:rsidRPr="004C0734">
        <w:t xml:space="preserve">, </w:t>
      </w:r>
      <w:proofErr w:type="spellStart"/>
      <w:r w:rsidRPr="004C0734">
        <w:t>Evry</w:t>
      </w:r>
      <w:proofErr w:type="spellEnd"/>
      <w:r w:rsidRPr="004C0734">
        <w:t>, France.</w:t>
      </w:r>
      <w:proofErr w:type="gramEnd"/>
    </w:p>
    <w:p w:rsidR="003523E8" w:rsidRDefault="003523E8" w:rsidP="003523E8">
      <w:pPr>
        <w:spacing w:after="0" w:line="480" w:lineRule="auto"/>
      </w:pPr>
      <w:r w:rsidRPr="00447F23">
        <w:rPr>
          <w:vertAlign w:val="superscript"/>
        </w:rPr>
        <w:t>7</w:t>
      </w:r>
      <w:r w:rsidRPr="00447F23">
        <w:t>McGill University-</w:t>
      </w:r>
      <w:proofErr w:type="spellStart"/>
      <w:r w:rsidRPr="00447F23">
        <w:t>Génome</w:t>
      </w:r>
      <w:proofErr w:type="spellEnd"/>
      <w:r w:rsidRPr="00447F23">
        <w:t xml:space="preserve"> Québec Innovation Centre, Montreal, Canada</w:t>
      </w:r>
    </w:p>
    <w:p w:rsidR="003523E8" w:rsidRPr="00447F23" w:rsidRDefault="003523E8" w:rsidP="003523E8">
      <w:pPr>
        <w:spacing w:after="0" w:line="480" w:lineRule="auto"/>
      </w:pPr>
      <w:r>
        <w:rPr>
          <w:rFonts w:cs="Arial"/>
          <w:vertAlign w:val="superscript"/>
        </w:rPr>
        <w:t>8</w:t>
      </w:r>
      <w:r w:rsidRPr="00906C70">
        <w:rPr>
          <w:rFonts w:cs="Arial"/>
          <w:iCs/>
          <w:lang w:val="en-GB" w:eastAsia="en-GB"/>
        </w:rPr>
        <w:t>National Institute for Health Research, Bristol Biomedical Research Unit in Nutrition, Bristol, UK</w:t>
      </w:r>
    </w:p>
    <w:p w:rsidR="003523E8" w:rsidRDefault="003523E8" w:rsidP="003523E8">
      <w:pPr>
        <w:spacing w:after="0" w:line="480" w:lineRule="auto"/>
        <w:rPr>
          <w:szCs w:val="24"/>
        </w:rPr>
      </w:pPr>
      <w:r w:rsidRPr="004C0734">
        <w:rPr>
          <w:szCs w:val="24"/>
        </w:rPr>
        <w:t>*Joint last authors</w:t>
      </w:r>
      <w:r>
        <w:rPr>
          <w:szCs w:val="24"/>
        </w:rPr>
        <w:t xml:space="preserve"> – these authors contributed equally to this work.</w:t>
      </w:r>
    </w:p>
    <w:p w:rsidR="003523E8" w:rsidRDefault="003523E8" w:rsidP="003523E8">
      <w:pPr>
        <w:pStyle w:val="Standard"/>
        <w:spacing w:after="0" w:line="480" w:lineRule="auto"/>
        <w:rPr>
          <w:rFonts w:asciiTheme="minorHAnsi" w:hAnsiTheme="minorHAnsi"/>
          <w:b/>
        </w:rPr>
      </w:pPr>
    </w:p>
    <w:p w:rsidR="003523E8" w:rsidRDefault="003523E8" w:rsidP="003523E8">
      <w:pPr>
        <w:pStyle w:val="Standard"/>
        <w:spacing w:line="480" w:lineRule="auto"/>
      </w:pPr>
      <w:r w:rsidRPr="008012D6">
        <w:rPr>
          <w:b/>
        </w:rPr>
        <w:t>Corresponding author:</w:t>
      </w:r>
      <w:r>
        <w:t xml:space="preserve"> Rebecca Gilbert, School of Social and Community Medicine, University of Bristol, </w:t>
      </w:r>
      <w:proofErr w:type="spellStart"/>
      <w:r>
        <w:t>Canynge</w:t>
      </w:r>
      <w:proofErr w:type="spellEnd"/>
      <w:r>
        <w:t xml:space="preserve"> Hall, 39 Whatley Road, Bristol, BS8 2PS, UK. Email: Becky.Gilbert</w:t>
      </w:r>
      <w:hyperlink r:id="rId9" w:history="1">
        <w:r w:rsidRPr="004354F0">
          <w:rPr>
            <w:rStyle w:val="Hyperlink"/>
            <w:rFonts w:cs="font183"/>
          </w:rPr>
          <w:t>@bristol.ac.uk</w:t>
        </w:r>
      </w:hyperlink>
    </w:p>
    <w:p w:rsidR="003523E8" w:rsidRDefault="003523E8">
      <w:pPr>
        <w:spacing w:before="0" w:after="0" w:line="240" w:lineRule="auto"/>
        <w:jc w:val="left"/>
        <w:rPr>
          <w:b/>
          <w:sz w:val="18"/>
        </w:rPr>
      </w:pPr>
      <w:r>
        <w:rPr>
          <w:b/>
          <w:sz w:val="18"/>
        </w:rPr>
        <w:br w:type="page"/>
      </w:r>
    </w:p>
    <w:p w:rsidR="00875468" w:rsidRPr="00E63620" w:rsidRDefault="00875468" w:rsidP="00875468">
      <w:pPr>
        <w:spacing w:before="0" w:after="0" w:line="240" w:lineRule="auto"/>
        <w:jc w:val="left"/>
        <w:rPr>
          <w:sz w:val="18"/>
        </w:rPr>
      </w:pPr>
      <w:r w:rsidRPr="00E63620">
        <w:rPr>
          <w:b/>
          <w:sz w:val="18"/>
        </w:rPr>
        <w:lastRenderedPageBreak/>
        <w:t xml:space="preserve">Supplementary Table </w:t>
      </w:r>
      <w:r w:rsidR="00407BC5">
        <w:rPr>
          <w:b/>
          <w:sz w:val="18"/>
        </w:rPr>
        <w:t>1</w:t>
      </w:r>
      <w:r w:rsidRPr="00E63620">
        <w:rPr>
          <w:sz w:val="18"/>
        </w:rPr>
        <w:t>: Associations between SNPs and the ten principal components (PCs) used to adjust all analyses for population stratification</w:t>
      </w:r>
    </w:p>
    <w:tbl>
      <w:tblPr>
        <w:tblW w:w="1063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1701"/>
        <w:gridCol w:w="709"/>
        <w:gridCol w:w="992"/>
        <w:gridCol w:w="1701"/>
        <w:gridCol w:w="709"/>
        <w:gridCol w:w="992"/>
        <w:gridCol w:w="1701"/>
        <w:gridCol w:w="709"/>
      </w:tblGrid>
      <w:tr w:rsidR="00875468" w:rsidRPr="00356B23" w:rsidTr="00804BD5">
        <w:trPr>
          <w:trHeight w:val="9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</w:pPr>
            <w:proofErr w:type="spellStart"/>
            <w:r w:rsidRPr="00356B23"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  <w:t>PC</w:t>
            </w:r>
            <w:r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  <w:t>s</w:t>
            </w:r>
            <w:r w:rsidRPr="00491CAC">
              <w:rPr>
                <w:b/>
                <w:bCs/>
                <w:color w:val="000000"/>
                <w:sz w:val="18"/>
                <w:szCs w:val="22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Effect of SNP on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C</w:t>
            </w:r>
            <w:r w:rsidRPr="00356B23">
              <w:rPr>
                <w:b/>
                <w:bCs/>
                <w:color w:val="000000"/>
                <w:sz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Effect of SNP on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C</w:t>
            </w:r>
            <w:r w:rsidRPr="00356B23">
              <w:rPr>
                <w:b/>
                <w:bCs/>
                <w:color w:val="000000"/>
                <w:sz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Effect of SNP on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C</w:t>
            </w:r>
            <w:r w:rsidRPr="00356B23">
              <w:rPr>
                <w:b/>
                <w:bCs/>
                <w:color w:val="000000"/>
                <w:sz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p-value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CYP2R1 rs10741657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CYP2R1 rs2060793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DHCR7 rs1278587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7,0.00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7,0.000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52,-0.000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1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5,0.001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5,0.001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5,0.000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5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0,0.00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0,0.00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7,0.000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2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2,0.000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2,0.000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1,0.000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85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37,0.001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37,0.001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4,0.000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53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9,0.00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9,0.00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09,0.002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7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7,0.001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7,0.001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4,0.000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4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0,0.000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0,0.000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60,-0.000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09,0.001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09,0.001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6,0.000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1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0,0.0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0,0.0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2,0.000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0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</w:tr>
      <w:tr w:rsidR="00875468" w:rsidRPr="00356B23" w:rsidTr="00804BD5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NADSYN1 rs3829251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Synthesis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score</w:t>
            </w:r>
            <w:r w:rsidRPr="00356B23">
              <w:rPr>
                <w:b/>
                <w:bCs/>
                <w:color w:val="000000"/>
                <w:sz w:val="18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VDBP rs228267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99,-0.000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0,0.000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9,0.000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3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2,0.00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6,0.000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9,0.001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9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03,0.000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34,0.001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19,0.001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15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6,0.00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2,0.000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0,0.00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5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3,0.00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6,0.000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6,0.00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9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10,0.002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0.00017,0.001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1,0.000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48,0.00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0,0.000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5,0.000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4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313,-0.000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4,0.000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7,0.001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6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4,0.000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8,0.00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25,0.00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4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91,0.000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3,0.000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7,0.000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5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VDBP rs4588 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VDBP rs7041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VDBP rs1155563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3,0.001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4,0.000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6,0.000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64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4,0.000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4,0.000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2,0.001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53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7,0.002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9,0.001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00,0.001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5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6,0.001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7,0.001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4,0.0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7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2,0.001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3,0.001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3,0.001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17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7,0.001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59,0.00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6,0.000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87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4,0.001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8,0.001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1,0.000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3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8,0.002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3,0.00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6,0.001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5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39,0.002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4,0.00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18,0.001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1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3,0.001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0,0.002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90,0.00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67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CYP24A1 rs6013897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CYP27B1 rs703842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CYP27B1 rs1087701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4,0.000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0.00010,0.002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0,0.002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1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8,0.00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2,0.000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3,0.001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3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6,0.001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4,0.000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6,0.000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8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0,0.0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7,0.000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9,0.001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0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5,0.000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2,0.001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2,0.001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05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lastRenderedPageBreak/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3,0.001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2,-0.00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97,-0.00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3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2,0.000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0.00056,0.002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28,0.002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1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0,0.001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2,-0.000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91,-0.000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27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6,0.000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2,0.001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8,0.001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6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97,0.000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3,0.000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5,0.00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2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</w:tr>
      <w:tr w:rsidR="00875468" w:rsidRPr="00356B23" w:rsidTr="00804BD5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Metabolism score</w:t>
            </w:r>
            <w:r w:rsidRPr="00356B23">
              <w:rPr>
                <w:b/>
                <w:bCs/>
                <w:color w:val="000000"/>
                <w:sz w:val="18"/>
                <w:vertAlign w:val="superscript"/>
                <w:lang w:val="en-GB" w:eastAsia="en-GB"/>
              </w:rPr>
              <w:t>d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VDR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ApaI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VDR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BsmI</w:t>
            </w:r>
            <w:proofErr w:type="spellEnd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 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1,0.001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308,-0.00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20,0.002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95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72,0.001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3,0.001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5,0.00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9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9,0.000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2,0.001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3,0.000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27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3,0.000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9,0.00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0.00000,0.002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50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7,0.001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62,-0.00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8,0.002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14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98,0.000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8,0.00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61,0.00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8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6,0.001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4,0.001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3,0.001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7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5,0.000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65,0.001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8,0.001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70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3,0.001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40,0.002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0,0.000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184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3,0.000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2,0.001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4,0.00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3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GB" w:eastAsia="en-GB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VDR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FokI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 xml:space="preserve">VDR </w:t>
            </w:r>
            <w:proofErr w:type="spellStart"/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TaqI</w:t>
            </w:r>
            <w:proofErr w:type="spellEnd"/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lang w:val="en-GB" w:eastAsia="en-GB"/>
              </w:rPr>
            </w:pPr>
            <w:r w:rsidRPr="00356B23">
              <w:rPr>
                <w:b/>
                <w:bCs/>
                <w:color w:val="000000"/>
                <w:sz w:val="18"/>
                <w:lang w:val="en-GB" w:eastAsia="en-GB"/>
              </w:rPr>
              <w:t>VDR Cdx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00,0.001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19,0.002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0.00053,0.003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6,0.001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7,0.00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6,0.001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1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95,0.001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0,0.000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6,0.00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49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10,0.000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03,0.002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41,0.001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884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0,0.001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52,0.002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91,0.001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61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3,0.001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30,0.001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4,0.001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44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6,0.00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84,0.001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6,0.001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22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82,0.000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54,0.001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2,0.000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78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15,0.001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51,0.000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21,0.001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666</w:t>
            </w:r>
          </w:p>
        </w:tc>
      </w:tr>
      <w:tr w:rsidR="00875468" w:rsidRPr="00356B23" w:rsidTr="00804BD5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0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016,0.002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179,0.000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-0.00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(-0.00227,0.0008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356B23" w:rsidRDefault="00875468" w:rsidP="00804BD5">
            <w:pPr>
              <w:spacing w:before="0" w:after="0" w:line="240" w:lineRule="auto"/>
              <w:jc w:val="center"/>
              <w:rPr>
                <w:color w:val="000000"/>
                <w:sz w:val="18"/>
                <w:szCs w:val="22"/>
                <w:lang w:val="en-GB" w:eastAsia="en-GB"/>
              </w:rPr>
            </w:pPr>
            <w:r w:rsidRPr="00356B23">
              <w:rPr>
                <w:color w:val="000000"/>
                <w:sz w:val="18"/>
                <w:szCs w:val="22"/>
                <w:lang w:val="en-GB" w:eastAsia="en-GB"/>
              </w:rPr>
              <w:t>0.365</w:t>
            </w:r>
          </w:p>
        </w:tc>
      </w:tr>
      <w:tr w:rsidR="00875468" w:rsidRPr="000F1839" w:rsidTr="00804BD5">
        <w:trPr>
          <w:gridAfter w:val="1"/>
          <w:wAfter w:w="709" w:type="dxa"/>
          <w:trHeight w:val="300"/>
        </w:trPr>
        <w:tc>
          <w:tcPr>
            <w:tcW w:w="99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5468" w:rsidRPr="00E63620" w:rsidRDefault="00875468" w:rsidP="005B00CD">
            <w:pPr>
              <w:spacing w:before="0" w:after="0" w:line="480" w:lineRule="auto"/>
              <w:jc w:val="left"/>
              <w:rPr>
                <w:color w:val="000000"/>
                <w:sz w:val="18"/>
                <w:lang w:val="en-GB" w:eastAsia="en-GB"/>
              </w:rPr>
            </w:pPr>
            <w:r w:rsidRPr="00E63620">
              <w:rPr>
                <w:color w:val="000000"/>
                <w:sz w:val="18"/>
                <w:vertAlign w:val="superscript"/>
                <w:lang w:val="en-GB" w:eastAsia="en-GB"/>
              </w:rPr>
              <w:t>a</w:t>
            </w:r>
            <w:r w:rsidRPr="00E63620">
              <w:rPr>
                <w:color w:val="000000"/>
                <w:sz w:val="18"/>
                <w:lang w:val="en-GB" w:eastAsia="en-GB"/>
              </w:rPr>
              <w:t xml:space="preserve"> Principal components calculated with the program </w:t>
            </w:r>
            <w:proofErr w:type="spellStart"/>
            <w:r w:rsidRPr="00E63620">
              <w:rPr>
                <w:color w:val="000000"/>
                <w:sz w:val="18"/>
                <w:lang w:val="en-GB" w:eastAsia="en-GB"/>
              </w:rPr>
              <w:t>Eigenstrat</w:t>
            </w:r>
            <w:proofErr w:type="spellEnd"/>
            <w:r w:rsidRPr="00E63620">
              <w:rPr>
                <w:color w:val="000000"/>
                <w:sz w:val="18"/>
                <w:lang w:val="en-GB" w:eastAsia="en-GB"/>
              </w:rPr>
              <w:t xml:space="preserve"> </w:t>
            </w:r>
          </w:p>
        </w:tc>
      </w:tr>
      <w:tr w:rsidR="00875468" w:rsidRPr="000F1839" w:rsidTr="00804BD5">
        <w:trPr>
          <w:gridAfter w:val="1"/>
          <w:wAfter w:w="709" w:type="dxa"/>
          <w:trHeight w:val="300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5468" w:rsidRPr="00E63620" w:rsidRDefault="00875468" w:rsidP="00804BD5">
            <w:pPr>
              <w:spacing w:before="0" w:after="0" w:line="480" w:lineRule="auto"/>
              <w:jc w:val="left"/>
              <w:rPr>
                <w:color w:val="000000"/>
                <w:sz w:val="18"/>
                <w:lang w:val="en-GB" w:eastAsia="en-GB"/>
              </w:rPr>
            </w:pPr>
            <w:proofErr w:type="gramStart"/>
            <w:r w:rsidRPr="00E63620">
              <w:rPr>
                <w:color w:val="000000"/>
                <w:sz w:val="18"/>
                <w:vertAlign w:val="superscript"/>
                <w:lang w:val="en-GB" w:eastAsia="en-GB"/>
              </w:rPr>
              <w:t>b</w:t>
            </w:r>
            <w:proofErr w:type="gramEnd"/>
            <w:r w:rsidRPr="00E63620">
              <w:rPr>
                <w:color w:val="000000"/>
                <w:sz w:val="18"/>
                <w:lang w:val="en-GB" w:eastAsia="en-GB"/>
              </w:rPr>
              <w:t xml:space="preserve"> Calculated using regression, unadjusted.</w:t>
            </w:r>
          </w:p>
        </w:tc>
      </w:tr>
      <w:tr w:rsidR="00875468" w:rsidRPr="000F1839" w:rsidTr="00804BD5">
        <w:trPr>
          <w:gridAfter w:val="1"/>
          <w:wAfter w:w="709" w:type="dxa"/>
          <w:trHeight w:val="315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E63620" w:rsidRDefault="00875468" w:rsidP="00804BD5">
            <w:pPr>
              <w:spacing w:before="0" w:after="0" w:line="480" w:lineRule="auto"/>
              <w:jc w:val="left"/>
              <w:rPr>
                <w:color w:val="000000"/>
                <w:sz w:val="18"/>
                <w:lang w:val="en-GB" w:eastAsia="en-GB"/>
              </w:rPr>
            </w:pPr>
            <w:r w:rsidRPr="00E63620">
              <w:rPr>
                <w:color w:val="000000"/>
                <w:sz w:val="18"/>
                <w:vertAlign w:val="superscript"/>
                <w:lang w:val="en-GB" w:eastAsia="en-GB"/>
              </w:rPr>
              <w:t>c</w:t>
            </w:r>
            <w:r w:rsidRPr="00E63620">
              <w:rPr>
                <w:color w:val="000000"/>
                <w:sz w:val="18"/>
                <w:lang w:val="en-GB" w:eastAsia="en-GB"/>
              </w:rPr>
              <w:t xml:space="preserve"> Synthesis score: rs10741657, rs12785878 </w:t>
            </w:r>
          </w:p>
        </w:tc>
      </w:tr>
      <w:tr w:rsidR="00875468" w:rsidRPr="000F1839" w:rsidTr="00804BD5">
        <w:trPr>
          <w:gridAfter w:val="1"/>
          <w:wAfter w:w="709" w:type="dxa"/>
          <w:trHeight w:val="315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468" w:rsidRPr="00E63620" w:rsidRDefault="00875468" w:rsidP="00804BD5">
            <w:pPr>
              <w:spacing w:before="0" w:after="0" w:line="480" w:lineRule="auto"/>
              <w:jc w:val="left"/>
              <w:rPr>
                <w:color w:val="000000"/>
                <w:sz w:val="18"/>
                <w:lang w:val="en-GB" w:eastAsia="en-GB"/>
              </w:rPr>
            </w:pPr>
            <w:proofErr w:type="gramStart"/>
            <w:r w:rsidRPr="00E63620">
              <w:rPr>
                <w:color w:val="000000"/>
                <w:sz w:val="18"/>
                <w:vertAlign w:val="superscript"/>
                <w:lang w:val="en-GB" w:eastAsia="en-GB"/>
              </w:rPr>
              <w:t>d</w:t>
            </w:r>
            <w:proofErr w:type="gramEnd"/>
            <w:r w:rsidRPr="00E63620">
              <w:rPr>
                <w:color w:val="000000"/>
                <w:sz w:val="18"/>
                <w:lang w:val="en-GB" w:eastAsia="en-GB"/>
              </w:rPr>
              <w:t xml:space="preserve"> Metabolism score: rs6013897, rs10877012.</w:t>
            </w:r>
          </w:p>
        </w:tc>
      </w:tr>
      <w:tr w:rsidR="00875468" w:rsidRPr="000F1839" w:rsidTr="00804BD5">
        <w:trPr>
          <w:gridAfter w:val="1"/>
          <w:wAfter w:w="709" w:type="dxa"/>
          <w:trHeight w:val="300"/>
        </w:trPr>
        <w:tc>
          <w:tcPr>
            <w:tcW w:w="9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5468" w:rsidRPr="00E63620" w:rsidRDefault="00875468" w:rsidP="00804BD5">
            <w:pPr>
              <w:spacing w:before="0" w:after="0" w:line="480" w:lineRule="auto"/>
              <w:jc w:val="left"/>
              <w:rPr>
                <w:color w:val="000000"/>
                <w:sz w:val="18"/>
                <w:lang w:val="en-GB" w:eastAsia="en-GB"/>
              </w:rPr>
            </w:pPr>
            <w:r w:rsidRPr="00E63620">
              <w:rPr>
                <w:color w:val="000000"/>
                <w:sz w:val="18"/>
                <w:lang w:val="en-GB" w:eastAsia="en-GB"/>
              </w:rPr>
              <w:t>CI=confidence interval.</w:t>
            </w:r>
          </w:p>
        </w:tc>
      </w:tr>
    </w:tbl>
    <w:p w:rsidR="00875468" w:rsidRPr="00BC7D98" w:rsidRDefault="00875468" w:rsidP="00875468">
      <w:pPr>
        <w:spacing w:before="0" w:after="0" w:line="240" w:lineRule="auto"/>
        <w:jc w:val="left"/>
        <w:rPr>
          <w:sz w:val="14"/>
        </w:rPr>
      </w:pPr>
    </w:p>
    <w:p w:rsidR="00875468" w:rsidRDefault="00875468" w:rsidP="00875468"/>
    <w:p w:rsidR="00947335" w:rsidRDefault="00947335" w:rsidP="00875468">
      <w:pPr>
        <w:spacing w:line="240" w:lineRule="auto"/>
        <w:rPr>
          <w:sz w:val="14"/>
        </w:rPr>
      </w:pPr>
    </w:p>
    <w:p w:rsidR="00947335" w:rsidRDefault="00947335" w:rsidP="00875468">
      <w:pPr>
        <w:spacing w:line="240" w:lineRule="auto"/>
        <w:rPr>
          <w:sz w:val="14"/>
        </w:rPr>
      </w:pPr>
    </w:p>
    <w:p w:rsidR="00422753" w:rsidRPr="00BC7D98" w:rsidRDefault="00947335" w:rsidP="005B00CD">
      <w:pPr>
        <w:rPr>
          <w:sz w:val="14"/>
        </w:rPr>
      </w:pPr>
      <w:r>
        <w:rPr>
          <w:sz w:val="14"/>
        </w:rPr>
        <w:fldChar w:fldCharType="begin"/>
      </w:r>
      <w:r>
        <w:rPr>
          <w:sz w:val="14"/>
        </w:rPr>
        <w:instrText xml:space="preserve"> ADDIN EN.REFLIST </w:instrText>
      </w:r>
      <w:r>
        <w:rPr>
          <w:sz w:val="14"/>
        </w:rPr>
        <w:fldChar w:fldCharType="end"/>
      </w:r>
    </w:p>
    <w:sectPr w:rsidR="00422753" w:rsidRPr="00BC7D98" w:rsidSect="00901691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BD5" w:rsidRDefault="00804BD5">
      <w:r>
        <w:separator/>
      </w:r>
    </w:p>
  </w:endnote>
  <w:endnote w:type="continuationSeparator" w:id="0">
    <w:p w:rsidR="00804BD5" w:rsidRDefault="00804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183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4888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467C" w:rsidRDefault="004546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23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4BD5" w:rsidRDefault="00804B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BD5" w:rsidRDefault="00804BD5">
      <w:r>
        <w:separator/>
      </w:r>
    </w:p>
  </w:footnote>
  <w:footnote w:type="continuationSeparator" w:id="0">
    <w:p w:rsidR="00804BD5" w:rsidRDefault="00804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A22EF"/>
    <w:multiLevelType w:val="multilevel"/>
    <w:tmpl w:val="C56EC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CDA0250"/>
    <w:multiLevelType w:val="hybridMultilevel"/>
    <w:tmpl w:val="2C0C1396"/>
    <w:lvl w:ilvl="0" w:tplc="E4FC1288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Epidemiology Biomark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ddxtazkfdze3e0szpv52wsaatpt5s90ve2&quot;&gt;Library_BG&lt;record-ids&gt;&lt;item&gt;600974&lt;/item&gt;&lt;/record-ids&gt;&lt;/item&gt;&lt;/Libraries&gt;"/>
  </w:docVars>
  <w:rsids>
    <w:rsidRoot w:val="009D1ABE"/>
    <w:rsid w:val="000040F1"/>
    <w:rsid w:val="00005F9A"/>
    <w:rsid w:val="00021F28"/>
    <w:rsid w:val="00023D15"/>
    <w:rsid w:val="0003197D"/>
    <w:rsid w:val="000343EA"/>
    <w:rsid w:val="00035930"/>
    <w:rsid w:val="00044A25"/>
    <w:rsid w:val="000457BF"/>
    <w:rsid w:val="0005047F"/>
    <w:rsid w:val="00060B52"/>
    <w:rsid w:val="000610B9"/>
    <w:rsid w:val="000616BF"/>
    <w:rsid w:val="000640BE"/>
    <w:rsid w:val="00065A8A"/>
    <w:rsid w:val="00066BE5"/>
    <w:rsid w:val="00070FB4"/>
    <w:rsid w:val="00071B64"/>
    <w:rsid w:val="00072FEB"/>
    <w:rsid w:val="00080C86"/>
    <w:rsid w:val="00081134"/>
    <w:rsid w:val="00083F21"/>
    <w:rsid w:val="00091BE9"/>
    <w:rsid w:val="0009342E"/>
    <w:rsid w:val="000941A9"/>
    <w:rsid w:val="00097258"/>
    <w:rsid w:val="000A1337"/>
    <w:rsid w:val="000A24FE"/>
    <w:rsid w:val="000A294F"/>
    <w:rsid w:val="000A39BA"/>
    <w:rsid w:val="000A5A08"/>
    <w:rsid w:val="000B2262"/>
    <w:rsid w:val="000B4EEA"/>
    <w:rsid w:val="000C0725"/>
    <w:rsid w:val="000C09D9"/>
    <w:rsid w:val="000C1253"/>
    <w:rsid w:val="000D11E2"/>
    <w:rsid w:val="000D1EEC"/>
    <w:rsid w:val="000D2508"/>
    <w:rsid w:val="000E467F"/>
    <w:rsid w:val="000E5F29"/>
    <w:rsid w:val="000E7484"/>
    <w:rsid w:val="000E7D33"/>
    <w:rsid w:val="000F1839"/>
    <w:rsid w:val="001102DF"/>
    <w:rsid w:val="00114788"/>
    <w:rsid w:val="00115379"/>
    <w:rsid w:val="00115893"/>
    <w:rsid w:val="00117725"/>
    <w:rsid w:val="00122A72"/>
    <w:rsid w:val="00122B1F"/>
    <w:rsid w:val="00126094"/>
    <w:rsid w:val="00132F54"/>
    <w:rsid w:val="00135644"/>
    <w:rsid w:val="00135E3E"/>
    <w:rsid w:val="00140588"/>
    <w:rsid w:val="00141EDE"/>
    <w:rsid w:val="00150E0E"/>
    <w:rsid w:val="00151C3B"/>
    <w:rsid w:val="00154F12"/>
    <w:rsid w:val="00170DA0"/>
    <w:rsid w:val="001713CA"/>
    <w:rsid w:val="001806CF"/>
    <w:rsid w:val="0018279F"/>
    <w:rsid w:val="00191351"/>
    <w:rsid w:val="00191906"/>
    <w:rsid w:val="001933D6"/>
    <w:rsid w:val="001A0DAC"/>
    <w:rsid w:val="001A1504"/>
    <w:rsid w:val="001A4A1F"/>
    <w:rsid w:val="001A4F0F"/>
    <w:rsid w:val="001A59CD"/>
    <w:rsid w:val="001B2AB5"/>
    <w:rsid w:val="001B3844"/>
    <w:rsid w:val="001B3A68"/>
    <w:rsid w:val="001B4D4F"/>
    <w:rsid w:val="001C14A7"/>
    <w:rsid w:val="001C30A8"/>
    <w:rsid w:val="001C66F7"/>
    <w:rsid w:val="001D1079"/>
    <w:rsid w:val="001D2115"/>
    <w:rsid w:val="001D2727"/>
    <w:rsid w:val="001D368F"/>
    <w:rsid w:val="001D41B5"/>
    <w:rsid w:val="001D4D64"/>
    <w:rsid w:val="001E050C"/>
    <w:rsid w:val="001E33F9"/>
    <w:rsid w:val="001E382C"/>
    <w:rsid w:val="001E5081"/>
    <w:rsid w:val="001F05CE"/>
    <w:rsid w:val="001F24DF"/>
    <w:rsid w:val="001F616E"/>
    <w:rsid w:val="00200FDD"/>
    <w:rsid w:val="0020236D"/>
    <w:rsid w:val="002103B9"/>
    <w:rsid w:val="002107AB"/>
    <w:rsid w:val="002109A4"/>
    <w:rsid w:val="002127EC"/>
    <w:rsid w:val="00225190"/>
    <w:rsid w:val="002339D1"/>
    <w:rsid w:val="00234125"/>
    <w:rsid w:val="00235429"/>
    <w:rsid w:val="00235609"/>
    <w:rsid w:val="00237D6B"/>
    <w:rsid w:val="00243531"/>
    <w:rsid w:val="00243E18"/>
    <w:rsid w:val="00244F94"/>
    <w:rsid w:val="00251015"/>
    <w:rsid w:val="00251F8E"/>
    <w:rsid w:val="00252A9F"/>
    <w:rsid w:val="002543FC"/>
    <w:rsid w:val="002556E7"/>
    <w:rsid w:val="00257F11"/>
    <w:rsid w:val="00260369"/>
    <w:rsid w:val="00260755"/>
    <w:rsid w:val="00260C5A"/>
    <w:rsid w:val="002636D9"/>
    <w:rsid w:val="00263825"/>
    <w:rsid w:val="00270AC7"/>
    <w:rsid w:val="0027549E"/>
    <w:rsid w:val="00277320"/>
    <w:rsid w:val="00280AAE"/>
    <w:rsid w:val="002855D0"/>
    <w:rsid w:val="00292457"/>
    <w:rsid w:val="002A0E83"/>
    <w:rsid w:val="002A6C38"/>
    <w:rsid w:val="002B0C44"/>
    <w:rsid w:val="002B1045"/>
    <w:rsid w:val="002B246F"/>
    <w:rsid w:val="002B4B93"/>
    <w:rsid w:val="002B7EAE"/>
    <w:rsid w:val="002C1B2B"/>
    <w:rsid w:val="002C651B"/>
    <w:rsid w:val="002D380B"/>
    <w:rsid w:val="002D524D"/>
    <w:rsid w:val="002D56D8"/>
    <w:rsid w:val="002D5A11"/>
    <w:rsid w:val="002D7B15"/>
    <w:rsid w:val="002E2D13"/>
    <w:rsid w:val="002E30C2"/>
    <w:rsid w:val="002F0486"/>
    <w:rsid w:val="002F1E0B"/>
    <w:rsid w:val="002F2982"/>
    <w:rsid w:val="002F48BB"/>
    <w:rsid w:val="003029B6"/>
    <w:rsid w:val="003037CF"/>
    <w:rsid w:val="003052E8"/>
    <w:rsid w:val="00327DBF"/>
    <w:rsid w:val="003477C6"/>
    <w:rsid w:val="003518E1"/>
    <w:rsid w:val="003521C5"/>
    <w:rsid w:val="003523E8"/>
    <w:rsid w:val="00353CD0"/>
    <w:rsid w:val="003559E2"/>
    <w:rsid w:val="00356B23"/>
    <w:rsid w:val="00360C9C"/>
    <w:rsid w:val="00362BF3"/>
    <w:rsid w:val="00362EF3"/>
    <w:rsid w:val="0036343A"/>
    <w:rsid w:val="00365FDA"/>
    <w:rsid w:val="003666DE"/>
    <w:rsid w:val="00371697"/>
    <w:rsid w:val="00374DC1"/>
    <w:rsid w:val="00374F64"/>
    <w:rsid w:val="003779B8"/>
    <w:rsid w:val="0038108D"/>
    <w:rsid w:val="0038116E"/>
    <w:rsid w:val="003830CF"/>
    <w:rsid w:val="003836DC"/>
    <w:rsid w:val="00386AF1"/>
    <w:rsid w:val="003964D1"/>
    <w:rsid w:val="00396F8F"/>
    <w:rsid w:val="003A147B"/>
    <w:rsid w:val="003A306B"/>
    <w:rsid w:val="003B060B"/>
    <w:rsid w:val="003B4D42"/>
    <w:rsid w:val="003B5ACC"/>
    <w:rsid w:val="003C0055"/>
    <w:rsid w:val="003C02DF"/>
    <w:rsid w:val="003C034B"/>
    <w:rsid w:val="003C1510"/>
    <w:rsid w:val="003C45E3"/>
    <w:rsid w:val="003C46A3"/>
    <w:rsid w:val="003E0A78"/>
    <w:rsid w:val="003E1991"/>
    <w:rsid w:val="003E4F95"/>
    <w:rsid w:val="003F3525"/>
    <w:rsid w:val="003F6AEE"/>
    <w:rsid w:val="00404D91"/>
    <w:rsid w:val="0040729F"/>
    <w:rsid w:val="00407BC5"/>
    <w:rsid w:val="0041189D"/>
    <w:rsid w:val="00412A98"/>
    <w:rsid w:val="00413C5F"/>
    <w:rsid w:val="0042035B"/>
    <w:rsid w:val="00421A28"/>
    <w:rsid w:val="00422753"/>
    <w:rsid w:val="00425ABB"/>
    <w:rsid w:val="00425AC1"/>
    <w:rsid w:val="00425B6D"/>
    <w:rsid w:val="00426898"/>
    <w:rsid w:val="00427EEC"/>
    <w:rsid w:val="00431BA3"/>
    <w:rsid w:val="00434543"/>
    <w:rsid w:val="00435093"/>
    <w:rsid w:val="004361A6"/>
    <w:rsid w:val="00441CD3"/>
    <w:rsid w:val="00442C93"/>
    <w:rsid w:val="00445013"/>
    <w:rsid w:val="00446190"/>
    <w:rsid w:val="00446B5D"/>
    <w:rsid w:val="00446CFA"/>
    <w:rsid w:val="00447F23"/>
    <w:rsid w:val="004518E5"/>
    <w:rsid w:val="00453CEF"/>
    <w:rsid w:val="00453DBE"/>
    <w:rsid w:val="0045467C"/>
    <w:rsid w:val="00456158"/>
    <w:rsid w:val="00464986"/>
    <w:rsid w:val="00466283"/>
    <w:rsid w:val="00482F35"/>
    <w:rsid w:val="00491CAC"/>
    <w:rsid w:val="00495E51"/>
    <w:rsid w:val="00496813"/>
    <w:rsid w:val="004A3DE9"/>
    <w:rsid w:val="004B0CB6"/>
    <w:rsid w:val="004B3AD9"/>
    <w:rsid w:val="004B3E85"/>
    <w:rsid w:val="004C0734"/>
    <w:rsid w:val="004C251F"/>
    <w:rsid w:val="004D11A5"/>
    <w:rsid w:val="004D4701"/>
    <w:rsid w:val="004D6018"/>
    <w:rsid w:val="004E00F0"/>
    <w:rsid w:val="004E05E9"/>
    <w:rsid w:val="004E4CB2"/>
    <w:rsid w:val="004E58CB"/>
    <w:rsid w:val="004F293A"/>
    <w:rsid w:val="004F3D23"/>
    <w:rsid w:val="004F580B"/>
    <w:rsid w:val="0050135C"/>
    <w:rsid w:val="00501FBC"/>
    <w:rsid w:val="005045FB"/>
    <w:rsid w:val="00505FC9"/>
    <w:rsid w:val="00512A2F"/>
    <w:rsid w:val="00512BF9"/>
    <w:rsid w:val="00513501"/>
    <w:rsid w:val="00514DAA"/>
    <w:rsid w:val="0051529E"/>
    <w:rsid w:val="00521543"/>
    <w:rsid w:val="00522BAF"/>
    <w:rsid w:val="00522EA9"/>
    <w:rsid w:val="00523B2A"/>
    <w:rsid w:val="00526854"/>
    <w:rsid w:val="00527918"/>
    <w:rsid w:val="005303D0"/>
    <w:rsid w:val="005312FC"/>
    <w:rsid w:val="005442CB"/>
    <w:rsid w:val="00552CB6"/>
    <w:rsid w:val="005556F4"/>
    <w:rsid w:val="00563567"/>
    <w:rsid w:val="005645FC"/>
    <w:rsid w:val="005749F0"/>
    <w:rsid w:val="00575193"/>
    <w:rsid w:val="0058005B"/>
    <w:rsid w:val="005817BD"/>
    <w:rsid w:val="005852A3"/>
    <w:rsid w:val="00597F36"/>
    <w:rsid w:val="005A193D"/>
    <w:rsid w:val="005A58D3"/>
    <w:rsid w:val="005A6466"/>
    <w:rsid w:val="005A7A6E"/>
    <w:rsid w:val="005B00CD"/>
    <w:rsid w:val="005B2860"/>
    <w:rsid w:val="005B31A9"/>
    <w:rsid w:val="005C1175"/>
    <w:rsid w:val="005C4445"/>
    <w:rsid w:val="005D3469"/>
    <w:rsid w:val="005D52DB"/>
    <w:rsid w:val="005E0485"/>
    <w:rsid w:val="005E0C92"/>
    <w:rsid w:val="005E1857"/>
    <w:rsid w:val="005E1AFF"/>
    <w:rsid w:val="005E29EF"/>
    <w:rsid w:val="005E49F7"/>
    <w:rsid w:val="005E529C"/>
    <w:rsid w:val="005E5AE9"/>
    <w:rsid w:val="005E6360"/>
    <w:rsid w:val="005E6C63"/>
    <w:rsid w:val="005F0002"/>
    <w:rsid w:val="005F62DF"/>
    <w:rsid w:val="006010C0"/>
    <w:rsid w:val="006035A0"/>
    <w:rsid w:val="00605A65"/>
    <w:rsid w:val="00611493"/>
    <w:rsid w:val="00611C90"/>
    <w:rsid w:val="00613E8D"/>
    <w:rsid w:val="00616F3E"/>
    <w:rsid w:val="006211A7"/>
    <w:rsid w:val="00621BBA"/>
    <w:rsid w:val="006227A8"/>
    <w:rsid w:val="006256E5"/>
    <w:rsid w:val="00631499"/>
    <w:rsid w:val="006318F7"/>
    <w:rsid w:val="00634013"/>
    <w:rsid w:val="0064448E"/>
    <w:rsid w:val="00644B7E"/>
    <w:rsid w:val="00647956"/>
    <w:rsid w:val="006532BF"/>
    <w:rsid w:val="00662E07"/>
    <w:rsid w:val="006637E4"/>
    <w:rsid w:val="0066473F"/>
    <w:rsid w:val="006666B3"/>
    <w:rsid w:val="00667A16"/>
    <w:rsid w:val="00670CA5"/>
    <w:rsid w:val="00682BED"/>
    <w:rsid w:val="00683351"/>
    <w:rsid w:val="0069541D"/>
    <w:rsid w:val="006A197C"/>
    <w:rsid w:val="006A2D42"/>
    <w:rsid w:val="006A69AE"/>
    <w:rsid w:val="006B20AB"/>
    <w:rsid w:val="006B41F0"/>
    <w:rsid w:val="006B43BE"/>
    <w:rsid w:val="006C1B6A"/>
    <w:rsid w:val="006C20A4"/>
    <w:rsid w:val="006C2424"/>
    <w:rsid w:val="006C289C"/>
    <w:rsid w:val="006C63F3"/>
    <w:rsid w:val="006D4B08"/>
    <w:rsid w:val="006D5206"/>
    <w:rsid w:val="006D61D5"/>
    <w:rsid w:val="006E2CC3"/>
    <w:rsid w:val="006E44A5"/>
    <w:rsid w:val="006E58B2"/>
    <w:rsid w:val="006E699E"/>
    <w:rsid w:val="006F3318"/>
    <w:rsid w:val="006F5948"/>
    <w:rsid w:val="006F7C86"/>
    <w:rsid w:val="007001C9"/>
    <w:rsid w:val="00700A37"/>
    <w:rsid w:val="00700AC2"/>
    <w:rsid w:val="00706CCD"/>
    <w:rsid w:val="00707842"/>
    <w:rsid w:val="00713F40"/>
    <w:rsid w:val="007141CA"/>
    <w:rsid w:val="00723C9E"/>
    <w:rsid w:val="00725673"/>
    <w:rsid w:val="007279E9"/>
    <w:rsid w:val="0073153C"/>
    <w:rsid w:val="007327C0"/>
    <w:rsid w:val="00732926"/>
    <w:rsid w:val="00734BE3"/>
    <w:rsid w:val="00742217"/>
    <w:rsid w:val="007441C3"/>
    <w:rsid w:val="007460D7"/>
    <w:rsid w:val="007517A4"/>
    <w:rsid w:val="00754488"/>
    <w:rsid w:val="00755FAC"/>
    <w:rsid w:val="0077069F"/>
    <w:rsid w:val="00770D71"/>
    <w:rsid w:val="00781F6F"/>
    <w:rsid w:val="00783F27"/>
    <w:rsid w:val="00785F21"/>
    <w:rsid w:val="00785FC1"/>
    <w:rsid w:val="00787C6B"/>
    <w:rsid w:val="0079019C"/>
    <w:rsid w:val="007902CC"/>
    <w:rsid w:val="00790950"/>
    <w:rsid w:val="00792FC8"/>
    <w:rsid w:val="0079310B"/>
    <w:rsid w:val="00794BC7"/>
    <w:rsid w:val="00795DFD"/>
    <w:rsid w:val="007A0603"/>
    <w:rsid w:val="007A69C8"/>
    <w:rsid w:val="007A75AE"/>
    <w:rsid w:val="007A7D37"/>
    <w:rsid w:val="007B04DB"/>
    <w:rsid w:val="007B0692"/>
    <w:rsid w:val="007B3BE9"/>
    <w:rsid w:val="007C6012"/>
    <w:rsid w:val="007C72E6"/>
    <w:rsid w:val="007D231C"/>
    <w:rsid w:val="007D3055"/>
    <w:rsid w:val="007D6665"/>
    <w:rsid w:val="007E17F1"/>
    <w:rsid w:val="007E3E35"/>
    <w:rsid w:val="007E4106"/>
    <w:rsid w:val="007E516A"/>
    <w:rsid w:val="007E744E"/>
    <w:rsid w:val="007F2F17"/>
    <w:rsid w:val="007F6E19"/>
    <w:rsid w:val="008012D6"/>
    <w:rsid w:val="00804BD5"/>
    <w:rsid w:val="00804C0E"/>
    <w:rsid w:val="00807BC3"/>
    <w:rsid w:val="00814D32"/>
    <w:rsid w:val="0081505C"/>
    <w:rsid w:val="008151B0"/>
    <w:rsid w:val="0081699E"/>
    <w:rsid w:val="00822151"/>
    <w:rsid w:val="00823850"/>
    <w:rsid w:val="00827F69"/>
    <w:rsid w:val="00834642"/>
    <w:rsid w:val="00835422"/>
    <w:rsid w:val="008522E2"/>
    <w:rsid w:val="00854180"/>
    <w:rsid w:val="00855C30"/>
    <w:rsid w:val="00866807"/>
    <w:rsid w:val="00870412"/>
    <w:rsid w:val="00874679"/>
    <w:rsid w:val="00875468"/>
    <w:rsid w:val="00877026"/>
    <w:rsid w:val="00877ED3"/>
    <w:rsid w:val="00882E03"/>
    <w:rsid w:val="00884686"/>
    <w:rsid w:val="00887990"/>
    <w:rsid w:val="00890A51"/>
    <w:rsid w:val="00890BD5"/>
    <w:rsid w:val="008937A4"/>
    <w:rsid w:val="008938A4"/>
    <w:rsid w:val="00895610"/>
    <w:rsid w:val="008A0F28"/>
    <w:rsid w:val="008A29EA"/>
    <w:rsid w:val="008A625C"/>
    <w:rsid w:val="008B0B09"/>
    <w:rsid w:val="008B1F32"/>
    <w:rsid w:val="008B2B77"/>
    <w:rsid w:val="008B3EFA"/>
    <w:rsid w:val="008B4893"/>
    <w:rsid w:val="008B568B"/>
    <w:rsid w:val="008C276B"/>
    <w:rsid w:val="008C5F3E"/>
    <w:rsid w:val="008D01EB"/>
    <w:rsid w:val="008D35BB"/>
    <w:rsid w:val="008D705B"/>
    <w:rsid w:val="008F0D6A"/>
    <w:rsid w:val="008F43EA"/>
    <w:rsid w:val="008F485D"/>
    <w:rsid w:val="008F6CC0"/>
    <w:rsid w:val="008F767D"/>
    <w:rsid w:val="00901691"/>
    <w:rsid w:val="00911629"/>
    <w:rsid w:val="0091445F"/>
    <w:rsid w:val="009151E2"/>
    <w:rsid w:val="00917F9F"/>
    <w:rsid w:val="00920640"/>
    <w:rsid w:val="009239C9"/>
    <w:rsid w:val="00925586"/>
    <w:rsid w:val="00926AB7"/>
    <w:rsid w:val="00935BEA"/>
    <w:rsid w:val="00936DEC"/>
    <w:rsid w:val="00940C58"/>
    <w:rsid w:val="00944221"/>
    <w:rsid w:val="00947335"/>
    <w:rsid w:val="009477D4"/>
    <w:rsid w:val="00954969"/>
    <w:rsid w:val="009559D9"/>
    <w:rsid w:val="00956F07"/>
    <w:rsid w:val="00964764"/>
    <w:rsid w:val="00965E6D"/>
    <w:rsid w:val="00971F53"/>
    <w:rsid w:val="0097561D"/>
    <w:rsid w:val="00977176"/>
    <w:rsid w:val="009811E8"/>
    <w:rsid w:val="00983916"/>
    <w:rsid w:val="00984176"/>
    <w:rsid w:val="0098739A"/>
    <w:rsid w:val="009A47AA"/>
    <w:rsid w:val="009A6039"/>
    <w:rsid w:val="009A7197"/>
    <w:rsid w:val="009A7252"/>
    <w:rsid w:val="009A7894"/>
    <w:rsid w:val="009B3565"/>
    <w:rsid w:val="009C2834"/>
    <w:rsid w:val="009C2B10"/>
    <w:rsid w:val="009C3BF4"/>
    <w:rsid w:val="009D0891"/>
    <w:rsid w:val="009D12E0"/>
    <w:rsid w:val="009D1ABE"/>
    <w:rsid w:val="009D2463"/>
    <w:rsid w:val="009D57BD"/>
    <w:rsid w:val="009D7FCF"/>
    <w:rsid w:val="009E2D9D"/>
    <w:rsid w:val="009E4948"/>
    <w:rsid w:val="009E4A96"/>
    <w:rsid w:val="009F0039"/>
    <w:rsid w:val="009F27F1"/>
    <w:rsid w:val="009F3839"/>
    <w:rsid w:val="009F49C3"/>
    <w:rsid w:val="00A12454"/>
    <w:rsid w:val="00A12C30"/>
    <w:rsid w:val="00A17087"/>
    <w:rsid w:val="00A21050"/>
    <w:rsid w:val="00A227DB"/>
    <w:rsid w:val="00A45F62"/>
    <w:rsid w:val="00A47A31"/>
    <w:rsid w:val="00A50BEB"/>
    <w:rsid w:val="00A54F50"/>
    <w:rsid w:val="00A55059"/>
    <w:rsid w:val="00A65B53"/>
    <w:rsid w:val="00A738FF"/>
    <w:rsid w:val="00A7408B"/>
    <w:rsid w:val="00A81D57"/>
    <w:rsid w:val="00A83B35"/>
    <w:rsid w:val="00A86172"/>
    <w:rsid w:val="00A871C4"/>
    <w:rsid w:val="00A96392"/>
    <w:rsid w:val="00AA63A8"/>
    <w:rsid w:val="00AA6C41"/>
    <w:rsid w:val="00AB0BE6"/>
    <w:rsid w:val="00AB3DEA"/>
    <w:rsid w:val="00AB59A7"/>
    <w:rsid w:val="00AB6B4D"/>
    <w:rsid w:val="00AD07F7"/>
    <w:rsid w:val="00AD33BE"/>
    <w:rsid w:val="00AD4FE9"/>
    <w:rsid w:val="00AE0E36"/>
    <w:rsid w:val="00AE1C1D"/>
    <w:rsid w:val="00AE2A4E"/>
    <w:rsid w:val="00AF1EAF"/>
    <w:rsid w:val="00AF4F47"/>
    <w:rsid w:val="00B1005D"/>
    <w:rsid w:val="00B1036E"/>
    <w:rsid w:val="00B103E4"/>
    <w:rsid w:val="00B10C57"/>
    <w:rsid w:val="00B15621"/>
    <w:rsid w:val="00B20C9E"/>
    <w:rsid w:val="00B21B1E"/>
    <w:rsid w:val="00B25336"/>
    <w:rsid w:val="00B35767"/>
    <w:rsid w:val="00B36BE8"/>
    <w:rsid w:val="00B40547"/>
    <w:rsid w:val="00B44410"/>
    <w:rsid w:val="00B47319"/>
    <w:rsid w:val="00B473B8"/>
    <w:rsid w:val="00B51314"/>
    <w:rsid w:val="00B51B8D"/>
    <w:rsid w:val="00B51E01"/>
    <w:rsid w:val="00B520D5"/>
    <w:rsid w:val="00B523A6"/>
    <w:rsid w:val="00B5490E"/>
    <w:rsid w:val="00B57889"/>
    <w:rsid w:val="00B602B6"/>
    <w:rsid w:val="00B626D6"/>
    <w:rsid w:val="00B62995"/>
    <w:rsid w:val="00B62CAB"/>
    <w:rsid w:val="00B64981"/>
    <w:rsid w:val="00B66D28"/>
    <w:rsid w:val="00B747AE"/>
    <w:rsid w:val="00B74C2C"/>
    <w:rsid w:val="00B760E0"/>
    <w:rsid w:val="00B76B0B"/>
    <w:rsid w:val="00B83A41"/>
    <w:rsid w:val="00B9120B"/>
    <w:rsid w:val="00B91FB1"/>
    <w:rsid w:val="00B95ECC"/>
    <w:rsid w:val="00B95FF0"/>
    <w:rsid w:val="00BA2AAC"/>
    <w:rsid w:val="00BA2B6E"/>
    <w:rsid w:val="00BA44EC"/>
    <w:rsid w:val="00BB4A90"/>
    <w:rsid w:val="00BB4EB2"/>
    <w:rsid w:val="00BB7878"/>
    <w:rsid w:val="00BC02AE"/>
    <w:rsid w:val="00BC2539"/>
    <w:rsid w:val="00BC38E4"/>
    <w:rsid w:val="00BC7D98"/>
    <w:rsid w:val="00BD2747"/>
    <w:rsid w:val="00BD2F14"/>
    <w:rsid w:val="00BD43BF"/>
    <w:rsid w:val="00BD47D0"/>
    <w:rsid w:val="00BE00F8"/>
    <w:rsid w:val="00BE0232"/>
    <w:rsid w:val="00BE0938"/>
    <w:rsid w:val="00BE34CA"/>
    <w:rsid w:val="00BE5DA9"/>
    <w:rsid w:val="00BF02AC"/>
    <w:rsid w:val="00BF5791"/>
    <w:rsid w:val="00BF5DE8"/>
    <w:rsid w:val="00BF6EE3"/>
    <w:rsid w:val="00C00B04"/>
    <w:rsid w:val="00C010B6"/>
    <w:rsid w:val="00C01654"/>
    <w:rsid w:val="00C03DAC"/>
    <w:rsid w:val="00C041A2"/>
    <w:rsid w:val="00C05939"/>
    <w:rsid w:val="00C1299F"/>
    <w:rsid w:val="00C147CD"/>
    <w:rsid w:val="00C26E32"/>
    <w:rsid w:val="00C27EE5"/>
    <w:rsid w:val="00C327C7"/>
    <w:rsid w:val="00C345E4"/>
    <w:rsid w:val="00C361AA"/>
    <w:rsid w:val="00C40D8A"/>
    <w:rsid w:val="00C42128"/>
    <w:rsid w:val="00C53655"/>
    <w:rsid w:val="00C53925"/>
    <w:rsid w:val="00C555ED"/>
    <w:rsid w:val="00C60A5E"/>
    <w:rsid w:val="00C61FFA"/>
    <w:rsid w:val="00C73D2F"/>
    <w:rsid w:val="00C73E80"/>
    <w:rsid w:val="00C759D5"/>
    <w:rsid w:val="00C81D3C"/>
    <w:rsid w:val="00C83222"/>
    <w:rsid w:val="00C840BD"/>
    <w:rsid w:val="00C90BCC"/>
    <w:rsid w:val="00C927D7"/>
    <w:rsid w:val="00C95601"/>
    <w:rsid w:val="00CA183D"/>
    <w:rsid w:val="00CA1E01"/>
    <w:rsid w:val="00CA2A93"/>
    <w:rsid w:val="00CA2E68"/>
    <w:rsid w:val="00CB25EC"/>
    <w:rsid w:val="00CB302F"/>
    <w:rsid w:val="00CB7F59"/>
    <w:rsid w:val="00CD0280"/>
    <w:rsid w:val="00CD38C7"/>
    <w:rsid w:val="00CD62B0"/>
    <w:rsid w:val="00CE2CAC"/>
    <w:rsid w:val="00CE2FE0"/>
    <w:rsid w:val="00CF6F71"/>
    <w:rsid w:val="00CF71D3"/>
    <w:rsid w:val="00CF7FE3"/>
    <w:rsid w:val="00D01375"/>
    <w:rsid w:val="00D038C8"/>
    <w:rsid w:val="00D04DA8"/>
    <w:rsid w:val="00D071CD"/>
    <w:rsid w:val="00D16BCA"/>
    <w:rsid w:val="00D2262C"/>
    <w:rsid w:val="00D2287D"/>
    <w:rsid w:val="00D247C2"/>
    <w:rsid w:val="00D248B4"/>
    <w:rsid w:val="00D32111"/>
    <w:rsid w:val="00D35E7E"/>
    <w:rsid w:val="00D413D0"/>
    <w:rsid w:val="00D4345B"/>
    <w:rsid w:val="00D43DC4"/>
    <w:rsid w:val="00D45C36"/>
    <w:rsid w:val="00D46CCE"/>
    <w:rsid w:val="00D47543"/>
    <w:rsid w:val="00D50746"/>
    <w:rsid w:val="00D5092D"/>
    <w:rsid w:val="00D67723"/>
    <w:rsid w:val="00D722E4"/>
    <w:rsid w:val="00D80523"/>
    <w:rsid w:val="00D83D3B"/>
    <w:rsid w:val="00D84616"/>
    <w:rsid w:val="00D84E46"/>
    <w:rsid w:val="00D872E0"/>
    <w:rsid w:val="00D87328"/>
    <w:rsid w:val="00D92A9B"/>
    <w:rsid w:val="00D948ED"/>
    <w:rsid w:val="00DA1C6A"/>
    <w:rsid w:val="00DA5CEA"/>
    <w:rsid w:val="00DA6F3C"/>
    <w:rsid w:val="00DA73C3"/>
    <w:rsid w:val="00DB0699"/>
    <w:rsid w:val="00DB213B"/>
    <w:rsid w:val="00DB2C1B"/>
    <w:rsid w:val="00DB3083"/>
    <w:rsid w:val="00DB620A"/>
    <w:rsid w:val="00DC04F3"/>
    <w:rsid w:val="00DC7943"/>
    <w:rsid w:val="00DD1D5D"/>
    <w:rsid w:val="00DD33DD"/>
    <w:rsid w:val="00DE24B5"/>
    <w:rsid w:val="00DE251F"/>
    <w:rsid w:val="00DF02EA"/>
    <w:rsid w:val="00DF1653"/>
    <w:rsid w:val="00DF6380"/>
    <w:rsid w:val="00DF7F88"/>
    <w:rsid w:val="00E0049A"/>
    <w:rsid w:val="00E00A42"/>
    <w:rsid w:val="00E017C6"/>
    <w:rsid w:val="00E03DDC"/>
    <w:rsid w:val="00E0416A"/>
    <w:rsid w:val="00E11904"/>
    <w:rsid w:val="00E11FB3"/>
    <w:rsid w:val="00E12B47"/>
    <w:rsid w:val="00E145FF"/>
    <w:rsid w:val="00E20857"/>
    <w:rsid w:val="00E20F9B"/>
    <w:rsid w:val="00E2122E"/>
    <w:rsid w:val="00E27D49"/>
    <w:rsid w:val="00E31216"/>
    <w:rsid w:val="00E340C7"/>
    <w:rsid w:val="00E359A8"/>
    <w:rsid w:val="00E36D70"/>
    <w:rsid w:val="00E45177"/>
    <w:rsid w:val="00E52267"/>
    <w:rsid w:val="00E53409"/>
    <w:rsid w:val="00E53593"/>
    <w:rsid w:val="00E559EC"/>
    <w:rsid w:val="00E623DA"/>
    <w:rsid w:val="00E63620"/>
    <w:rsid w:val="00E63D26"/>
    <w:rsid w:val="00E652AD"/>
    <w:rsid w:val="00E73F40"/>
    <w:rsid w:val="00E77CC0"/>
    <w:rsid w:val="00E93854"/>
    <w:rsid w:val="00E97FEC"/>
    <w:rsid w:val="00EA3EF0"/>
    <w:rsid w:val="00EA4ECC"/>
    <w:rsid w:val="00EA7AF1"/>
    <w:rsid w:val="00EA7E22"/>
    <w:rsid w:val="00EB33AF"/>
    <w:rsid w:val="00EB5ED5"/>
    <w:rsid w:val="00EC1EAE"/>
    <w:rsid w:val="00EC6DCC"/>
    <w:rsid w:val="00ED61D6"/>
    <w:rsid w:val="00EE003D"/>
    <w:rsid w:val="00EE0E5C"/>
    <w:rsid w:val="00EE1781"/>
    <w:rsid w:val="00EE1DF0"/>
    <w:rsid w:val="00EF0317"/>
    <w:rsid w:val="00F00222"/>
    <w:rsid w:val="00F16BBE"/>
    <w:rsid w:val="00F17C9F"/>
    <w:rsid w:val="00F20F3A"/>
    <w:rsid w:val="00F27E3A"/>
    <w:rsid w:val="00F4314A"/>
    <w:rsid w:val="00F50BB7"/>
    <w:rsid w:val="00F55111"/>
    <w:rsid w:val="00F56E35"/>
    <w:rsid w:val="00F57CA0"/>
    <w:rsid w:val="00F603AE"/>
    <w:rsid w:val="00F626B0"/>
    <w:rsid w:val="00F62DE5"/>
    <w:rsid w:val="00F65764"/>
    <w:rsid w:val="00F724F9"/>
    <w:rsid w:val="00F733F0"/>
    <w:rsid w:val="00F837F2"/>
    <w:rsid w:val="00F84362"/>
    <w:rsid w:val="00F86114"/>
    <w:rsid w:val="00F86B82"/>
    <w:rsid w:val="00F92DB9"/>
    <w:rsid w:val="00F94711"/>
    <w:rsid w:val="00F94840"/>
    <w:rsid w:val="00FA06F1"/>
    <w:rsid w:val="00FA4690"/>
    <w:rsid w:val="00FA74BB"/>
    <w:rsid w:val="00FB2BC0"/>
    <w:rsid w:val="00FB4CFB"/>
    <w:rsid w:val="00FC2D31"/>
    <w:rsid w:val="00FC5890"/>
    <w:rsid w:val="00FC6E96"/>
    <w:rsid w:val="00FD12B1"/>
    <w:rsid w:val="00FD1588"/>
    <w:rsid w:val="00FD3D9B"/>
    <w:rsid w:val="00FE3562"/>
    <w:rsid w:val="00FE518A"/>
    <w:rsid w:val="00FE6C69"/>
    <w:rsid w:val="00FF3A02"/>
    <w:rsid w:val="00FF443A"/>
    <w:rsid w:val="00FF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044A25"/>
    <w:pPr>
      <w:spacing w:before="120" w:after="32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9"/>
    <w:qFormat/>
    <w:rsid w:val="009D1ABE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D1ABE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D1ABE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D1ABE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D1ABE"/>
    <w:pPr>
      <w:spacing w:before="200" w:after="0"/>
      <w:jc w:val="left"/>
      <w:outlineLvl w:val="4"/>
    </w:pPr>
    <w:rPr>
      <w:smallCaps/>
      <w:color w:val="943634"/>
      <w:spacing w:val="1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D1ABE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D1ABE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D1ABE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D1ABE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D1ABE"/>
    <w:rPr>
      <w:rFonts w:cs="Times New Roman"/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9"/>
    <w:locked/>
    <w:rsid w:val="009D1ABE"/>
    <w:rPr>
      <w:rFonts w:cs="Times New Roman"/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9"/>
    <w:locked/>
    <w:rsid w:val="009D1ABE"/>
    <w:rPr>
      <w:rFonts w:cs="Times New Roman"/>
      <w:smallCaps/>
      <w:spacing w:val="5"/>
      <w:sz w:val="24"/>
      <w:szCs w:val="24"/>
    </w:rPr>
  </w:style>
  <w:style w:type="character" w:customStyle="1" w:styleId="Heading4Char">
    <w:name w:val="Heading 4 Char"/>
    <w:link w:val="Heading4"/>
    <w:uiPriority w:val="99"/>
    <w:semiHidden/>
    <w:locked/>
    <w:rsid w:val="009D1ABE"/>
    <w:rPr>
      <w:rFonts w:cs="Times New Roman"/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9"/>
    <w:semiHidden/>
    <w:locked/>
    <w:rsid w:val="009D1ABE"/>
    <w:rPr>
      <w:rFonts w:cs="Times New Roman"/>
      <w:smallCaps/>
      <w:color w:val="943634"/>
      <w:spacing w:val="10"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9D1ABE"/>
    <w:rPr>
      <w:rFonts w:cs="Times New Roman"/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9"/>
    <w:semiHidden/>
    <w:locked/>
    <w:rsid w:val="009D1ABE"/>
    <w:rPr>
      <w:rFonts w:cs="Times New Roman"/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9"/>
    <w:semiHidden/>
    <w:locked/>
    <w:rsid w:val="009D1ABE"/>
    <w:rPr>
      <w:rFonts w:cs="Times New Roman"/>
      <w:b/>
      <w:i/>
      <w:smallCaps/>
      <w:color w:val="943634"/>
    </w:rPr>
  </w:style>
  <w:style w:type="character" w:customStyle="1" w:styleId="Heading9Char">
    <w:name w:val="Heading 9 Char"/>
    <w:link w:val="Heading9"/>
    <w:uiPriority w:val="99"/>
    <w:semiHidden/>
    <w:locked/>
    <w:rsid w:val="009D1ABE"/>
    <w:rPr>
      <w:rFonts w:cs="Times New Roman"/>
      <w:b/>
      <w:i/>
      <w:smallCaps/>
      <w:color w:val="622423"/>
    </w:rPr>
  </w:style>
  <w:style w:type="paragraph" w:styleId="DocumentMap">
    <w:name w:val="Document Map"/>
    <w:basedOn w:val="Normal"/>
    <w:link w:val="DocumentMapChar"/>
    <w:uiPriority w:val="99"/>
    <w:semiHidden/>
    <w:rsid w:val="009D1ABE"/>
    <w:pPr>
      <w:spacing w:before="0"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9D1ABE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9D1ABE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9D1ABE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99"/>
    <w:locked/>
    <w:rsid w:val="009D1ABE"/>
    <w:rPr>
      <w:rFonts w:cs="Times New Roman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99"/>
    <w:qFormat/>
    <w:rsid w:val="009D1ABE"/>
    <w:pPr>
      <w:spacing w:after="720" w:line="240" w:lineRule="auto"/>
      <w:jc w:val="right"/>
    </w:pPr>
    <w:rPr>
      <w:rFonts w:ascii="Cambria" w:hAnsi="Cambria"/>
      <w:sz w:val="22"/>
      <w:szCs w:val="22"/>
    </w:rPr>
  </w:style>
  <w:style w:type="character" w:customStyle="1" w:styleId="SubtitleChar">
    <w:name w:val="Subtitle Char"/>
    <w:link w:val="Subtitle"/>
    <w:uiPriority w:val="99"/>
    <w:locked/>
    <w:rsid w:val="009D1ABE"/>
    <w:rPr>
      <w:rFonts w:ascii="Cambria" w:hAnsi="Cambria" w:cs="Times New Roman"/>
      <w:sz w:val="22"/>
      <w:szCs w:val="22"/>
    </w:rPr>
  </w:style>
  <w:style w:type="character" w:styleId="Strong">
    <w:name w:val="Strong"/>
    <w:uiPriority w:val="99"/>
    <w:qFormat/>
    <w:rsid w:val="009D1ABE"/>
    <w:rPr>
      <w:rFonts w:cs="Times New Roman"/>
      <w:b/>
      <w:color w:val="C0504D"/>
    </w:rPr>
  </w:style>
  <w:style w:type="character" w:styleId="Emphasis">
    <w:name w:val="Emphasis"/>
    <w:uiPriority w:val="99"/>
    <w:qFormat/>
    <w:rsid w:val="009D1ABE"/>
    <w:rPr>
      <w:rFonts w:cs="Times New Roman"/>
      <w:b/>
      <w:i/>
      <w:spacing w:val="10"/>
    </w:rPr>
  </w:style>
  <w:style w:type="paragraph" w:styleId="NoSpacing">
    <w:name w:val="No Spacing"/>
    <w:basedOn w:val="Normal"/>
    <w:link w:val="NoSpacingChar"/>
    <w:uiPriority w:val="99"/>
    <w:qFormat/>
    <w:rsid w:val="009D1ABE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9D1ABE"/>
    <w:rPr>
      <w:rFonts w:cs="Times New Roman"/>
    </w:rPr>
  </w:style>
  <w:style w:type="paragraph" w:styleId="ListParagraph">
    <w:name w:val="List Paragraph"/>
    <w:basedOn w:val="Normal"/>
    <w:uiPriority w:val="99"/>
    <w:qFormat/>
    <w:rsid w:val="009D1AB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9D1ABE"/>
    <w:rPr>
      <w:i/>
    </w:rPr>
  </w:style>
  <w:style w:type="character" w:customStyle="1" w:styleId="QuoteChar">
    <w:name w:val="Quote Char"/>
    <w:link w:val="Quote"/>
    <w:uiPriority w:val="99"/>
    <w:locked/>
    <w:rsid w:val="009D1ABE"/>
    <w:rPr>
      <w:rFonts w:cs="Times New Roman"/>
      <w:i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9D1ABE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"/>
    <w:uiPriority w:val="99"/>
    <w:locked/>
    <w:rsid w:val="009D1ABE"/>
    <w:rPr>
      <w:rFonts w:cs="Times New Roman"/>
      <w:b/>
      <w:i/>
      <w:color w:val="FFFFFF"/>
      <w:shd w:val="clear" w:color="auto" w:fill="C0504D"/>
    </w:rPr>
  </w:style>
  <w:style w:type="character" w:styleId="SubtleEmphasis">
    <w:name w:val="Subtle Emphasis"/>
    <w:uiPriority w:val="99"/>
    <w:qFormat/>
    <w:rsid w:val="009D1ABE"/>
    <w:rPr>
      <w:i/>
    </w:rPr>
  </w:style>
  <w:style w:type="character" w:styleId="IntenseEmphasis">
    <w:name w:val="Intense Emphasis"/>
    <w:uiPriority w:val="99"/>
    <w:qFormat/>
    <w:rsid w:val="009D1ABE"/>
    <w:rPr>
      <w:b/>
      <w:i/>
      <w:color w:val="C0504D"/>
      <w:spacing w:val="10"/>
    </w:rPr>
  </w:style>
  <w:style w:type="character" w:styleId="SubtleReference">
    <w:name w:val="Subtle Reference"/>
    <w:uiPriority w:val="99"/>
    <w:qFormat/>
    <w:rsid w:val="009D1ABE"/>
    <w:rPr>
      <w:b/>
    </w:rPr>
  </w:style>
  <w:style w:type="character" w:styleId="IntenseReference">
    <w:name w:val="Intense Reference"/>
    <w:uiPriority w:val="99"/>
    <w:qFormat/>
    <w:rsid w:val="009D1ABE"/>
    <w:rPr>
      <w:b/>
      <w:smallCaps/>
      <w:spacing w:val="5"/>
      <w:sz w:val="22"/>
      <w:u w:val="single"/>
    </w:rPr>
  </w:style>
  <w:style w:type="character" w:styleId="BookTitle">
    <w:name w:val="Book Title"/>
    <w:uiPriority w:val="99"/>
    <w:qFormat/>
    <w:rsid w:val="009D1ABE"/>
    <w:rPr>
      <w:rFonts w:ascii="Cambria" w:hAnsi="Cambria"/>
      <w:i/>
      <w:sz w:val="20"/>
    </w:rPr>
  </w:style>
  <w:style w:type="paragraph" w:styleId="TOCHeading">
    <w:name w:val="TOC Heading"/>
    <w:basedOn w:val="Heading1"/>
    <w:next w:val="Normal"/>
    <w:uiPriority w:val="99"/>
    <w:qFormat/>
    <w:rsid w:val="009D1ABE"/>
    <w:pPr>
      <w:outlineLvl w:val="9"/>
    </w:pPr>
  </w:style>
  <w:style w:type="paragraph" w:customStyle="1" w:styleId="Standard">
    <w:name w:val="Standard"/>
    <w:uiPriority w:val="99"/>
    <w:rsid w:val="00E20857"/>
    <w:pPr>
      <w:suppressAutoHyphens/>
      <w:autoSpaceDN w:val="0"/>
      <w:spacing w:after="200" w:line="276" w:lineRule="auto"/>
      <w:jc w:val="both"/>
      <w:textAlignment w:val="baseline"/>
    </w:pPr>
    <w:rPr>
      <w:rFonts w:eastAsia="SimSun" w:cs="font183"/>
      <w:kern w:val="3"/>
    </w:rPr>
  </w:style>
  <w:style w:type="character" w:styleId="Hyperlink">
    <w:name w:val="Hyperlink"/>
    <w:uiPriority w:val="99"/>
    <w:rsid w:val="00E20857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1"/>
    <w:uiPriority w:val="99"/>
    <w:rsid w:val="00F65764"/>
    <w:pPr>
      <w:widowControl w:val="0"/>
      <w:suppressAutoHyphens/>
      <w:autoSpaceDN w:val="0"/>
      <w:spacing w:after="120" w:line="240" w:lineRule="auto"/>
      <w:jc w:val="left"/>
      <w:textAlignment w:val="baseline"/>
    </w:pPr>
    <w:rPr>
      <w:rFonts w:ascii="Times New Roman" w:hAnsi="Times New Roman"/>
      <w:kern w:val="3"/>
      <w:lang w:val="en-GB" w:eastAsia="en-GB"/>
    </w:rPr>
  </w:style>
  <w:style w:type="character" w:customStyle="1" w:styleId="BodyTextChar">
    <w:name w:val="Body Text Char"/>
    <w:uiPriority w:val="99"/>
    <w:semiHidden/>
    <w:locked/>
    <w:rsid w:val="00F65764"/>
    <w:rPr>
      <w:rFonts w:cs="Times New Roman"/>
    </w:rPr>
  </w:style>
  <w:style w:type="character" w:customStyle="1" w:styleId="BodyTextChar1">
    <w:name w:val="Body Text Char1"/>
    <w:link w:val="BodyText"/>
    <w:uiPriority w:val="99"/>
    <w:locked/>
    <w:rsid w:val="00F65764"/>
    <w:rPr>
      <w:rFonts w:ascii="Times New Roman" w:hAnsi="Times New Roman" w:cs="Times New Roman"/>
      <w:kern w:val="3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rsid w:val="00F6576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57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0C125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6D61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61D5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semiHidden/>
    <w:locked/>
    <w:rsid w:val="006D61D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61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D61D5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785FC1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4B07CA"/>
    <w:rPr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785FC1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4B07CA"/>
    <w:rPr>
      <w:sz w:val="20"/>
      <w:szCs w:val="20"/>
      <w:lang w:val="en-US" w:eastAsia="en-US"/>
    </w:rPr>
  </w:style>
  <w:style w:type="paragraph" w:customStyle="1" w:styleId="Normaltext">
    <w:name w:val="Normal text"/>
    <w:basedOn w:val="Normal"/>
    <w:rsid w:val="006C20A4"/>
    <w:pPr>
      <w:spacing w:before="0" w:after="0" w:line="240" w:lineRule="auto"/>
      <w:jc w:val="left"/>
    </w:pPr>
    <w:rPr>
      <w:rFonts w:ascii="Times" w:hAnsi="Times"/>
      <w:sz w:val="24"/>
      <w:lang w:val="en-GB"/>
    </w:rPr>
  </w:style>
  <w:style w:type="paragraph" w:styleId="Revision">
    <w:name w:val="Revision"/>
    <w:hidden/>
    <w:uiPriority w:val="99"/>
    <w:semiHidden/>
    <w:rsid w:val="001A4F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044A25"/>
    <w:pPr>
      <w:spacing w:before="120" w:after="32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9"/>
    <w:qFormat/>
    <w:rsid w:val="009D1ABE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D1ABE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D1ABE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D1ABE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D1ABE"/>
    <w:pPr>
      <w:spacing w:before="200" w:after="0"/>
      <w:jc w:val="left"/>
      <w:outlineLvl w:val="4"/>
    </w:pPr>
    <w:rPr>
      <w:smallCaps/>
      <w:color w:val="943634"/>
      <w:spacing w:val="1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D1ABE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D1ABE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D1ABE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D1ABE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D1ABE"/>
    <w:rPr>
      <w:rFonts w:cs="Times New Roman"/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9"/>
    <w:locked/>
    <w:rsid w:val="009D1ABE"/>
    <w:rPr>
      <w:rFonts w:cs="Times New Roman"/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9"/>
    <w:locked/>
    <w:rsid w:val="009D1ABE"/>
    <w:rPr>
      <w:rFonts w:cs="Times New Roman"/>
      <w:smallCaps/>
      <w:spacing w:val="5"/>
      <w:sz w:val="24"/>
      <w:szCs w:val="24"/>
    </w:rPr>
  </w:style>
  <w:style w:type="character" w:customStyle="1" w:styleId="Heading4Char">
    <w:name w:val="Heading 4 Char"/>
    <w:link w:val="Heading4"/>
    <w:uiPriority w:val="99"/>
    <w:semiHidden/>
    <w:locked/>
    <w:rsid w:val="009D1ABE"/>
    <w:rPr>
      <w:rFonts w:cs="Times New Roman"/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9"/>
    <w:semiHidden/>
    <w:locked/>
    <w:rsid w:val="009D1ABE"/>
    <w:rPr>
      <w:rFonts w:cs="Times New Roman"/>
      <w:smallCaps/>
      <w:color w:val="943634"/>
      <w:spacing w:val="10"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9D1ABE"/>
    <w:rPr>
      <w:rFonts w:cs="Times New Roman"/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9"/>
    <w:semiHidden/>
    <w:locked/>
    <w:rsid w:val="009D1ABE"/>
    <w:rPr>
      <w:rFonts w:cs="Times New Roman"/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9"/>
    <w:semiHidden/>
    <w:locked/>
    <w:rsid w:val="009D1ABE"/>
    <w:rPr>
      <w:rFonts w:cs="Times New Roman"/>
      <w:b/>
      <w:i/>
      <w:smallCaps/>
      <w:color w:val="943634"/>
    </w:rPr>
  </w:style>
  <w:style w:type="character" w:customStyle="1" w:styleId="Heading9Char">
    <w:name w:val="Heading 9 Char"/>
    <w:link w:val="Heading9"/>
    <w:uiPriority w:val="99"/>
    <w:semiHidden/>
    <w:locked/>
    <w:rsid w:val="009D1ABE"/>
    <w:rPr>
      <w:rFonts w:cs="Times New Roman"/>
      <w:b/>
      <w:i/>
      <w:smallCaps/>
      <w:color w:val="622423"/>
    </w:rPr>
  </w:style>
  <w:style w:type="paragraph" w:styleId="DocumentMap">
    <w:name w:val="Document Map"/>
    <w:basedOn w:val="Normal"/>
    <w:link w:val="DocumentMapChar"/>
    <w:uiPriority w:val="99"/>
    <w:semiHidden/>
    <w:rsid w:val="009D1ABE"/>
    <w:pPr>
      <w:spacing w:before="0" w:after="0" w:line="240" w:lineRule="auto"/>
    </w:pPr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9D1ABE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99"/>
    <w:qFormat/>
    <w:rsid w:val="009D1ABE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9D1ABE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99"/>
    <w:locked/>
    <w:rsid w:val="009D1ABE"/>
    <w:rPr>
      <w:rFonts w:cs="Times New Roman"/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99"/>
    <w:qFormat/>
    <w:rsid w:val="009D1ABE"/>
    <w:pPr>
      <w:spacing w:after="720" w:line="240" w:lineRule="auto"/>
      <w:jc w:val="right"/>
    </w:pPr>
    <w:rPr>
      <w:rFonts w:ascii="Cambria" w:hAnsi="Cambria"/>
      <w:sz w:val="22"/>
      <w:szCs w:val="22"/>
    </w:rPr>
  </w:style>
  <w:style w:type="character" w:customStyle="1" w:styleId="SubtitleChar">
    <w:name w:val="Subtitle Char"/>
    <w:link w:val="Subtitle"/>
    <w:uiPriority w:val="99"/>
    <w:locked/>
    <w:rsid w:val="009D1ABE"/>
    <w:rPr>
      <w:rFonts w:ascii="Cambria" w:hAnsi="Cambria" w:cs="Times New Roman"/>
      <w:sz w:val="22"/>
      <w:szCs w:val="22"/>
    </w:rPr>
  </w:style>
  <w:style w:type="character" w:styleId="Strong">
    <w:name w:val="Strong"/>
    <w:uiPriority w:val="99"/>
    <w:qFormat/>
    <w:rsid w:val="009D1ABE"/>
    <w:rPr>
      <w:rFonts w:cs="Times New Roman"/>
      <w:b/>
      <w:color w:val="C0504D"/>
    </w:rPr>
  </w:style>
  <w:style w:type="character" w:styleId="Emphasis">
    <w:name w:val="Emphasis"/>
    <w:uiPriority w:val="99"/>
    <w:qFormat/>
    <w:rsid w:val="009D1ABE"/>
    <w:rPr>
      <w:rFonts w:cs="Times New Roman"/>
      <w:b/>
      <w:i/>
      <w:spacing w:val="10"/>
    </w:rPr>
  </w:style>
  <w:style w:type="paragraph" w:styleId="NoSpacing">
    <w:name w:val="No Spacing"/>
    <w:basedOn w:val="Normal"/>
    <w:link w:val="NoSpacingChar"/>
    <w:uiPriority w:val="99"/>
    <w:qFormat/>
    <w:rsid w:val="009D1ABE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9D1ABE"/>
    <w:rPr>
      <w:rFonts w:cs="Times New Roman"/>
    </w:rPr>
  </w:style>
  <w:style w:type="paragraph" w:styleId="ListParagraph">
    <w:name w:val="List Paragraph"/>
    <w:basedOn w:val="Normal"/>
    <w:uiPriority w:val="99"/>
    <w:qFormat/>
    <w:rsid w:val="009D1AB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9D1ABE"/>
    <w:rPr>
      <w:i/>
    </w:rPr>
  </w:style>
  <w:style w:type="character" w:customStyle="1" w:styleId="QuoteChar">
    <w:name w:val="Quote Char"/>
    <w:link w:val="Quote"/>
    <w:uiPriority w:val="99"/>
    <w:locked/>
    <w:rsid w:val="009D1ABE"/>
    <w:rPr>
      <w:rFonts w:cs="Times New Roman"/>
      <w:i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9D1ABE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"/>
    <w:uiPriority w:val="99"/>
    <w:locked/>
    <w:rsid w:val="009D1ABE"/>
    <w:rPr>
      <w:rFonts w:cs="Times New Roman"/>
      <w:b/>
      <w:i/>
      <w:color w:val="FFFFFF"/>
      <w:shd w:val="clear" w:color="auto" w:fill="C0504D"/>
    </w:rPr>
  </w:style>
  <w:style w:type="character" w:styleId="SubtleEmphasis">
    <w:name w:val="Subtle Emphasis"/>
    <w:uiPriority w:val="99"/>
    <w:qFormat/>
    <w:rsid w:val="009D1ABE"/>
    <w:rPr>
      <w:i/>
    </w:rPr>
  </w:style>
  <w:style w:type="character" w:styleId="IntenseEmphasis">
    <w:name w:val="Intense Emphasis"/>
    <w:uiPriority w:val="99"/>
    <w:qFormat/>
    <w:rsid w:val="009D1ABE"/>
    <w:rPr>
      <w:b/>
      <w:i/>
      <w:color w:val="C0504D"/>
      <w:spacing w:val="10"/>
    </w:rPr>
  </w:style>
  <w:style w:type="character" w:styleId="SubtleReference">
    <w:name w:val="Subtle Reference"/>
    <w:uiPriority w:val="99"/>
    <w:qFormat/>
    <w:rsid w:val="009D1ABE"/>
    <w:rPr>
      <w:b/>
    </w:rPr>
  </w:style>
  <w:style w:type="character" w:styleId="IntenseReference">
    <w:name w:val="Intense Reference"/>
    <w:uiPriority w:val="99"/>
    <w:qFormat/>
    <w:rsid w:val="009D1ABE"/>
    <w:rPr>
      <w:b/>
      <w:smallCaps/>
      <w:spacing w:val="5"/>
      <w:sz w:val="22"/>
      <w:u w:val="single"/>
    </w:rPr>
  </w:style>
  <w:style w:type="character" w:styleId="BookTitle">
    <w:name w:val="Book Title"/>
    <w:uiPriority w:val="99"/>
    <w:qFormat/>
    <w:rsid w:val="009D1ABE"/>
    <w:rPr>
      <w:rFonts w:ascii="Cambria" w:hAnsi="Cambria"/>
      <w:i/>
      <w:sz w:val="20"/>
    </w:rPr>
  </w:style>
  <w:style w:type="paragraph" w:styleId="TOCHeading">
    <w:name w:val="TOC Heading"/>
    <w:basedOn w:val="Heading1"/>
    <w:next w:val="Normal"/>
    <w:uiPriority w:val="99"/>
    <w:qFormat/>
    <w:rsid w:val="009D1ABE"/>
    <w:pPr>
      <w:outlineLvl w:val="9"/>
    </w:pPr>
  </w:style>
  <w:style w:type="paragraph" w:customStyle="1" w:styleId="Standard">
    <w:name w:val="Standard"/>
    <w:uiPriority w:val="99"/>
    <w:rsid w:val="00E20857"/>
    <w:pPr>
      <w:suppressAutoHyphens/>
      <w:autoSpaceDN w:val="0"/>
      <w:spacing w:after="200" w:line="276" w:lineRule="auto"/>
      <w:jc w:val="both"/>
      <w:textAlignment w:val="baseline"/>
    </w:pPr>
    <w:rPr>
      <w:rFonts w:eastAsia="SimSun" w:cs="font183"/>
      <w:kern w:val="3"/>
    </w:rPr>
  </w:style>
  <w:style w:type="character" w:styleId="Hyperlink">
    <w:name w:val="Hyperlink"/>
    <w:uiPriority w:val="99"/>
    <w:rsid w:val="00E20857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1"/>
    <w:uiPriority w:val="99"/>
    <w:rsid w:val="00F65764"/>
    <w:pPr>
      <w:widowControl w:val="0"/>
      <w:suppressAutoHyphens/>
      <w:autoSpaceDN w:val="0"/>
      <w:spacing w:after="120" w:line="240" w:lineRule="auto"/>
      <w:jc w:val="left"/>
      <w:textAlignment w:val="baseline"/>
    </w:pPr>
    <w:rPr>
      <w:rFonts w:ascii="Times New Roman" w:hAnsi="Times New Roman"/>
      <w:kern w:val="3"/>
      <w:lang w:val="en-GB" w:eastAsia="en-GB"/>
    </w:rPr>
  </w:style>
  <w:style w:type="character" w:customStyle="1" w:styleId="BodyTextChar">
    <w:name w:val="Body Text Char"/>
    <w:uiPriority w:val="99"/>
    <w:semiHidden/>
    <w:locked/>
    <w:rsid w:val="00F65764"/>
    <w:rPr>
      <w:rFonts w:cs="Times New Roman"/>
    </w:rPr>
  </w:style>
  <w:style w:type="character" w:customStyle="1" w:styleId="BodyTextChar1">
    <w:name w:val="Body Text Char1"/>
    <w:link w:val="BodyText"/>
    <w:uiPriority w:val="99"/>
    <w:locked/>
    <w:rsid w:val="00F65764"/>
    <w:rPr>
      <w:rFonts w:ascii="Times New Roman" w:hAnsi="Times New Roman" w:cs="Times New Roman"/>
      <w:kern w:val="3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rsid w:val="00F6576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57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0C125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6D61D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D61D5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semiHidden/>
    <w:locked/>
    <w:rsid w:val="006D61D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61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D61D5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785FC1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4B07CA"/>
    <w:rPr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785FC1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4B07CA"/>
    <w:rPr>
      <w:sz w:val="20"/>
      <w:szCs w:val="20"/>
      <w:lang w:val="en-US" w:eastAsia="en-US"/>
    </w:rPr>
  </w:style>
  <w:style w:type="paragraph" w:customStyle="1" w:styleId="Normaltext">
    <w:name w:val="Normal text"/>
    <w:basedOn w:val="Normal"/>
    <w:rsid w:val="006C20A4"/>
    <w:pPr>
      <w:spacing w:before="0" w:after="0" w:line="240" w:lineRule="auto"/>
      <w:jc w:val="left"/>
    </w:pPr>
    <w:rPr>
      <w:rFonts w:ascii="Times" w:hAnsi="Times"/>
      <w:sz w:val="24"/>
      <w:lang w:val="en-GB"/>
    </w:rPr>
  </w:style>
  <w:style w:type="paragraph" w:styleId="Revision">
    <w:name w:val="Revision"/>
    <w:hidden/>
    <w:uiPriority w:val="99"/>
    <w:semiHidden/>
    <w:rsid w:val="001A4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96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hris.Metcalfe@brist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1F75A4-05EF-4848-9A3C-DDCB8723A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1</Words>
  <Characters>7543</Characters>
  <Application>Microsoft Office Word</Application>
  <DocSecurity>0</DocSecurity>
  <Lines>6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xrr</dc:creator>
  <cp:lastModifiedBy>R Gilbert</cp:lastModifiedBy>
  <cp:revision>3</cp:revision>
  <cp:lastPrinted>2012-10-29T15:18:00Z</cp:lastPrinted>
  <dcterms:created xsi:type="dcterms:W3CDTF">2014-05-30T14:41:00Z</dcterms:created>
  <dcterms:modified xsi:type="dcterms:W3CDTF">2014-07-0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bonilla107@gmail.com@www.mendeley.com</vt:lpwstr>
  </property>
  <property fmtid="{D5CDD505-2E9C-101B-9397-08002B2CF9AE}" pid="4" name="Mendeley Citation Style_1">
    <vt:lpwstr>http://www.zotero.org/styles/human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c-medicine</vt:lpwstr>
  </property>
  <property fmtid="{D5CDD505-2E9C-101B-9397-08002B2CF9AE}" pid="8" name="Mendeley Recent Style Name 1_1">
    <vt:lpwstr>BMC Medicine</vt:lpwstr>
  </property>
  <property fmtid="{D5CDD505-2E9C-101B-9397-08002B2CF9AE}" pid="9" name="Mendeley Recent Style Id 2_1">
    <vt:lpwstr>http://www.zotero.org/styles/bmc-public-health</vt:lpwstr>
  </property>
  <property fmtid="{D5CDD505-2E9C-101B-9397-08002B2CF9AE}" pid="10" name="Mendeley Recent Style Name 2_1">
    <vt:lpwstr>BMC Public Health</vt:lpwstr>
  </property>
  <property fmtid="{D5CDD505-2E9C-101B-9397-08002B2CF9AE}" pid="11" name="Mendeley Recent Style Id 3_1">
    <vt:lpwstr>http://www.zotero.org/styles/cancer-causes-and-control</vt:lpwstr>
  </property>
  <property fmtid="{D5CDD505-2E9C-101B-9397-08002B2CF9AE}" pid="12" name="Mendeley Recent Style Name 3_1">
    <vt:lpwstr>Cancer Causes &amp; Control</vt:lpwstr>
  </property>
  <property fmtid="{D5CDD505-2E9C-101B-9397-08002B2CF9AE}" pid="13" name="Mendeley Recent Style Id 4_1">
    <vt:lpwstr>http://www.zotero.org/styles/cancer-epidemiology</vt:lpwstr>
  </property>
  <property fmtid="{D5CDD505-2E9C-101B-9397-08002B2CF9AE}" pid="14" name="Mendeley Recent Style Name 4_1">
    <vt:lpwstr>Cancer Epidemiology</vt:lpwstr>
  </property>
  <property fmtid="{D5CDD505-2E9C-101B-9397-08002B2CF9AE}" pid="15" name="Mendeley Recent Style Id 5_1">
    <vt:lpwstr>http://www.zotero.org/styles/epidemiology</vt:lpwstr>
  </property>
  <property fmtid="{D5CDD505-2E9C-101B-9397-08002B2CF9AE}" pid="16" name="Mendeley Recent Style Name 5_1">
    <vt:lpwstr>Epidem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human-genetics</vt:lpwstr>
  </property>
  <property fmtid="{D5CDD505-2E9C-101B-9397-08002B2CF9AE}" pid="20" name="Mendeley Recent Style Name 7_1">
    <vt:lpwstr>Human Genetics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springer-author-date</vt:lpwstr>
  </property>
  <property fmtid="{D5CDD505-2E9C-101B-9397-08002B2CF9AE}" pid="24" name="Mendeley Recent Style Name 9_1">
    <vt:lpwstr>Springer Author Date</vt:lpwstr>
  </property>
</Properties>
</file>